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E4395" w14:textId="4333A7C6" w:rsidR="00ED012F" w:rsidRDefault="00ED012F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0815899F" w14:textId="77777777" w:rsidR="00ED012F" w:rsidRDefault="00ED012F" w:rsidP="00ED012F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933B54" wp14:editId="270899CD">
                <wp:simplePos x="0" y="0"/>
                <wp:positionH relativeFrom="column">
                  <wp:posOffset>445135</wp:posOffset>
                </wp:positionH>
                <wp:positionV relativeFrom="paragraph">
                  <wp:posOffset>153036</wp:posOffset>
                </wp:positionV>
                <wp:extent cx="2847975" cy="368300"/>
                <wp:effectExtent l="0" t="0" r="28575" b="12700"/>
                <wp:wrapNone/>
                <wp:docPr id="1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E9BCC5" w14:textId="77777777" w:rsidR="00ED012F" w:rsidRPr="004238E7" w:rsidRDefault="00ED012F" w:rsidP="00ED01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238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eck-up subjects</w:t>
                            </w:r>
                            <w:r w:rsidRPr="004238E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238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305,49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933B54" id="Rectangle 2" o:spid="_x0000_s1026" style="position:absolute;left:0;text-align:left;margin-left:35.05pt;margin-top:12.05pt;width:224.25pt;height:2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">
                <v:textbox>
                  <w:txbxContent>
                    <w:p w14:paraId="65E9BCC5" w14:textId="77777777" w:rsidR="00ED012F" w:rsidRPr="004238E7" w:rsidRDefault="00ED012F" w:rsidP="00ED012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238E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eck-up subjects</w:t>
                      </w:r>
                      <w:r w:rsidRPr="004238E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4238E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305,499)</w:t>
                      </w:r>
                    </w:p>
                  </w:txbxContent>
                </v:textbox>
              </v:rect>
            </w:pict>
          </mc:Fallback>
        </mc:AlternateContent>
      </w:r>
    </w:p>
    <w:p w14:paraId="3D4D52C2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5A6CA694" w14:textId="21CFA9D2" w:rsidR="00ED012F" w:rsidRDefault="004238E7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A9FE2A" wp14:editId="26261D2A">
                <wp:simplePos x="0" y="0"/>
                <wp:positionH relativeFrom="column">
                  <wp:posOffset>1873885</wp:posOffset>
                </wp:positionH>
                <wp:positionV relativeFrom="paragraph">
                  <wp:posOffset>210185</wp:posOffset>
                </wp:positionV>
                <wp:extent cx="635" cy="838200"/>
                <wp:effectExtent l="76200" t="0" r="75565" b="57150"/>
                <wp:wrapNone/>
                <wp:docPr id="14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838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6C986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left:0;text-align:left;margin-left:147.55pt;margin-top:16.55pt;width:.05pt;height:6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">
                <v:stroke endarrow="block"/>
              </v:shape>
            </w:pict>
          </mc:Fallback>
        </mc:AlternateContent>
      </w:r>
    </w:p>
    <w:p w14:paraId="153F6E42" w14:textId="5F6E340C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E3EEF0" wp14:editId="165424D0">
                <wp:simplePos x="0" y="0"/>
                <wp:positionH relativeFrom="column">
                  <wp:posOffset>3784600</wp:posOffset>
                </wp:positionH>
                <wp:positionV relativeFrom="paragraph">
                  <wp:posOffset>31115</wp:posOffset>
                </wp:positionV>
                <wp:extent cx="1743075" cy="3076575"/>
                <wp:effectExtent l="0" t="0" r="28575" b="28575"/>
                <wp:wrapNone/>
                <wp:docPr id="11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43075" cy="3076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AB6FC0" w14:textId="4DC2132D" w:rsidR="00ED012F" w:rsidRPr="004E49E1" w:rsidRDefault="00ED012F" w:rsidP="00ED012F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Excluded 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27141</w:t>
                            </w:r>
                          </w:p>
                          <w:p w14:paraId="6BEAE147" w14:textId="77777777" w:rsidR="00ED012F" w:rsidRPr="004E49E1" w:rsidRDefault="00ED012F" w:rsidP="00ED012F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B</w:t>
                            </w:r>
                            <w:r w:rsidRPr="004E49E1"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>aseline</w:t>
                            </w: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:</w:t>
                            </w:r>
                            <w:r w:rsidRPr="004E49E1"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 xml:space="preserve"> </w:t>
                            </w:r>
                          </w:p>
                          <w:p w14:paraId="2CD15A67" w14:textId="77777777" w:rsidR="00ED012F" w:rsidRPr="004E49E1" w:rsidRDefault="00ED012F" w:rsidP="00ED012F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E49E1"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>diabetes or hyperglycemia</w:t>
                            </w: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(n=26,532);</w:t>
                            </w:r>
                          </w:p>
                          <w:p w14:paraId="7685F3C3" w14:textId="77777777" w:rsidR="00ED012F" w:rsidRPr="004E49E1" w:rsidRDefault="00ED012F" w:rsidP="00ED012F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issing</w:t>
                            </w:r>
                            <w:r w:rsidRPr="004E49E1"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 xml:space="preserve"> </w:t>
                            </w: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wBMI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4</w:t>
                            </w: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814</w:t>
                            </w: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;</w:t>
                            </w:r>
                          </w:p>
                          <w:p w14:paraId="0BE57196" w14:textId="77777777" w:rsidR="00ED012F" w:rsidRPr="004E49E1" w:rsidRDefault="00ED012F" w:rsidP="00ED012F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ut of age (n=40,137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;</w:t>
                            </w:r>
                          </w:p>
                          <w:p w14:paraId="7C4330C6" w14:textId="77777777" w:rsidR="00ED012F" w:rsidRPr="004E49E1" w:rsidRDefault="00ED012F" w:rsidP="00ED012F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issing FPG (n=20,860);</w:t>
                            </w:r>
                          </w:p>
                          <w:p w14:paraId="38B31F5B" w14:textId="77777777" w:rsidR="00ED012F" w:rsidRPr="004E49E1" w:rsidRDefault="00ED012F" w:rsidP="00ED012F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issing liver function, kidney function or lipi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(n=</w:t>
                            </w: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1,19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;</w:t>
                            </w:r>
                          </w:p>
                          <w:p w14:paraId="4AC6B09D" w14:textId="77777777" w:rsidR="00ED012F" w:rsidRPr="004E49E1" w:rsidRDefault="00ED012F" w:rsidP="00ED012F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evere liver dysfunc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(n=</w:t>
                            </w: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72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;</w:t>
                            </w:r>
                          </w:p>
                          <w:p w14:paraId="4372469C" w14:textId="77777777" w:rsidR="00ED012F" w:rsidRPr="004E49E1" w:rsidRDefault="00ED012F" w:rsidP="00ED012F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evere kidney dysfunc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(n=</w:t>
                            </w: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75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;</w:t>
                            </w:r>
                          </w:p>
                          <w:p w14:paraId="120BA4C5" w14:textId="77777777" w:rsidR="00ED012F" w:rsidRPr="004E49E1" w:rsidRDefault="00ED012F" w:rsidP="00ED012F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E49E1"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>Malignanc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(n=</w:t>
                            </w: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39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  <w:r w:rsidRPr="004E49E1"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>;</w:t>
                            </w:r>
                          </w:p>
                          <w:p w14:paraId="63BCC1BA" w14:textId="77777777" w:rsidR="00ED012F" w:rsidRPr="004E49E1" w:rsidRDefault="00ED012F" w:rsidP="00ED012F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E49E1"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>Pregnanc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(n=</w:t>
                            </w: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,48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  <w:p w14:paraId="5B60E432" w14:textId="77777777" w:rsidR="00ED012F" w:rsidRPr="004E49E1" w:rsidRDefault="00ED012F" w:rsidP="00ED012F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</w:t>
                            </w:r>
                            <w:r w:rsidRPr="004E49E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rs, 24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E3EEF0" id="Rectangle 9" o:spid="_x0000_s1027" style="position:absolute;margin-left:298pt;margin-top:2.45pt;width:137.25pt;height:24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">
                <v:textbox>
                  <w:txbxContent>
                    <w:p w14:paraId="20AB6FC0" w14:textId="4DC2132D" w:rsidR="00ED012F" w:rsidRPr="004E49E1" w:rsidRDefault="00ED012F" w:rsidP="00ED012F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Excluded 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127141</w:t>
                      </w:r>
                    </w:p>
                    <w:p w14:paraId="6BEAE147" w14:textId="77777777" w:rsidR="00ED012F" w:rsidRPr="004E49E1" w:rsidRDefault="00ED012F" w:rsidP="00ED012F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B</w:t>
                      </w:r>
                      <w:r w:rsidRPr="004E49E1">
                        <w:rPr>
                          <w:rFonts w:ascii="Times New Roman" w:hAnsi="Times New Roman" w:cs="Times New Roman" w:hint="eastAsia"/>
                          <w:sz w:val="20"/>
                        </w:rPr>
                        <w:t>aseline</w:t>
                      </w: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:</w:t>
                      </w:r>
                      <w:r w:rsidRPr="004E49E1">
                        <w:rPr>
                          <w:rFonts w:ascii="Times New Roman" w:hAnsi="Times New Roman" w:cs="Times New Roman" w:hint="eastAsia"/>
                          <w:sz w:val="20"/>
                        </w:rPr>
                        <w:t xml:space="preserve"> </w:t>
                      </w:r>
                    </w:p>
                    <w:p w14:paraId="2CD15A67" w14:textId="77777777" w:rsidR="00ED012F" w:rsidRPr="004E49E1" w:rsidRDefault="00ED012F" w:rsidP="00ED012F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E49E1">
                        <w:rPr>
                          <w:rFonts w:ascii="Times New Roman" w:hAnsi="Times New Roman" w:cs="Times New Roman" w:hint="eastAsia"/>
                          <w:sz w:val="20"/>
                        </w:rPr>
                        <w:t>diabetes or hyperglycemia</w:t>
                      </w: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 xml:space="preserve"> (n=26,532);</w:t>
                      </w:r>
                    </w:p>
                    <w:p w14:paraId="7685F3C3" w14:textId="77777777" w:rsidR="00ED012F" w:rsidRPr="004E49E1" w:rsidRDefault="00ED012F" w:rsidP="00ED012F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Missing</w:t>
                      </w:r>
                      <w:r w:rsidRPr="004E49E1">
                        <w:rPr>
                          <w:rFonts w:ascii="Times New Roman" w:hAnsi="Times New Roman" w:cs="Times New Roman" w:hint="eastAsia"/>
                          <w:sz w:val="20"/>
                        </w:rPr>
                        <w:t xml:space="preserve"> </w:t>
                      </w: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wBMI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14</w:t>
                      </w: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814</w:t>
                      </w: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);</w:t>
                      </w:r>
                    </w:p>
                    <w:p w14:paraId="0BE57196" w14:textId="77777777" w:rsidR="00ED012F" w:rsidRPr="004E49E1" w:rsidRDefault="00ED012F" w:rsidP="00ED012F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Out of age (n=40,137)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;</w:t>
                      </w:r>
                    </w:p>
                    <w:p w14:paraId="7C4330C6" w14:textId="77777777" w:rsidR="00ED012F" w:rsidRPr="004E49E1" w:rsidRDefault="00ED012F" w:rsidP="00ED012F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Missing FPG (n=20,860);</w:t>
                      </w:r>
                    </w:p>
                    <w:p w14:paraId="38B31F5B" w14:textId="77777777" w:rsidR="00ED012F" w:rsidRPr="004E49E1" w:rsidRDefault="00ED012F" w:rsidP="00ED012F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Missing liver function, kidney function or lipid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(n=</w:t>
                      </w: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21,190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);</w:t>
                      </w:r>
                    </w:p>
                    <w:p w14:paraId="4AC6B09D" w14:textId="77777777" w:rsidR="00ED012F" w:rsidRPr="004E49E1" w:rsidRDefault="00ED012F" w:rsidP="00ED012F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Severe liver dysfuncti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(n=</w:t>
                      </w: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722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);</w:t>
                      </w:r>
                    </w:p>
                    <w:p w14:paraId="4372469C" w14:textId="77777777" w:rsidR="00ED012F" w:rsidRPr="004E49E1" w:rsidRDefault="00ED012F" w:rsidP="00ED012F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Severe kidney dysfuncti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(n=</w:t>
                      </w: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 xml:space="preserve"> 759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);</w:t>
                      </w:r>
                    </w:p>
                    <w:p w14:paraId="120BA4C5" w14:textId="77777777" w:rsidR="00ED012F" w:rsidRPr="004E49E1" w:rsidRDefault="00ED012F" w:rsidP="00ED012F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E49E1">
                        <w:rPr>
                          <w:rFonts w:ascii="Times New Roman" w:hAnsi="Times New Roman" w:cs="Times New Roman" w:hint="eastAsia"/>
                          <w:sz w:val="20"/>
                        </w:rPr>
                        <w:t>Malignancy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(n=</w:t>
                      </w: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397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  <w:r w:rsidRPr="004E49E1">
                        <w:rPr>
                          <w:rFonts w:ascii="Times New Roman" w:hAnsi="Times New Roman" w:cs="Times New Roman" w:hint="eastAsia"/>
                          <w:sz w:val="20"/>
                        </w:rPr>
                        <w:t>;</w:t>
                      </w:r>
                    </w:p>
                    <w:p w14:paraId="63BCC1BA" w14:textId="77777777" w:rsidR="00ED012F" w:rsidRPr="004E49E1" w:rsidRDefault="00ED012F" w:rsidP="00ED012F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E49E1">
                        <w:rPr>
                          <w:rFonts w:ascii="Times New Roman" w:hAnsi="Times New Roman" w:cs="Times New Roman" w:hint="eastAsia"/>
                          <w:sz w:val="20"/>
                        </w:rPr>
                        <w:t>Pregnancy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(n=</w:t>
                      </w: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1,487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  <w:p w14:paraId="5B60E432" w14:textId="77777777" w:rsidR="00ED012F" w:rsidRPr="004E49E1" w:rsidRDefault="00ED012F" w:rsidP="00ED012F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O</w:t>
                      </w:r>
                      <w:r w:rsidRPr="004E49E1">
                        <w:rPr>
                          <w:rFonts w:ascii="Times New Roman" w:hAnsi="Times New Roman" w:cs="Times New Roman"/>
                          <w:sz w:val="20"/>
                        </w:rPr>
                        <w:t>thers, 243</w:t>
                      </w:r>
                    </w:p>
                  </w:txbxContent>
                </v:textbox>
              </v:rect>
            </w:pict>
          </mc:Fallback>
        </mc:AlternateContent>
      </w:r>
    </w:p>
    <w:p w14:paraId="3D75A26F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4E54899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C055E3" wp14:editId="7CABD2A2">
                <wp:simplePos x="0" y="0"/>
                <wp:positionH relativeFrom="column">
                  <wp:posOffset>1962785</wp:posOffset>
                </wp:positionH>
                <wp:positionV relativeFrom="paragraph">
                  <wp:posOffset>104140</wp:posOffset>
                </wp:positionV>
                <wp:extent cx="1774800" cy="0"/>
                <wp:effectExtent l="38100" t="76200" r="0" b="95250"/>
                <wp:wrapNone/>
                <wp:docPr id="13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748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7377DA" id="AutoShape 10" o:spid="_x0000_s1026" type="#_x0000_t32" style="position:absolute;left:0;text-align:left;margin-left:154.55pt;margin-top:8.2pt;width:139.75pt;height:0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">
                <v:stroke endarrow="block"/>
              </v:shape>
            </w:pict>
          </mc:Fallback>
        </mc:AlternateContent>
      </w:r>
    </w:p>
    <w:p w14:paraId="4B1F1256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BC83A4" wp14:editId="0F2B8DAF">
                <wp:simplePos x="0" y="0"/>
                <wp:positionH relativeFrom="column">
                  <wp:posOffset>441325</wp:posOffset>
                </wp:positionH>
                <wp:positionV relativeFrom="paragraph">
                  <wp:posOffset>214630</wp:posOffset>
                </wp:positionV>
                <wp:extent cx="2847975" cy="333375"/>
                <wp:effectExtent l="0" t="0" r="28575" b="28575"/>
                <wp:wrapNone/>
                <wp:docPr id="1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1B8632" w14:textId="77777777" w:rsidR="00ED012F" w:rsidRPr="004238E7" w:rsidRDefault="00ED012F" w:rsidP="00ED01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238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udy population(n=178,35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BC83A4" id="_x0000_s1028" style="position:absolute;margin-left:34.75pt;margin-top:16.9pt;width:224.25pt;height:26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">
                <v:textbox>
                  <w:txbxContent>
                    <w:p w14:paraId="5B1B8632" w14:textId="77777777" w:rsidR="00ED012F" w:rsidRPr="004238E7" w:rsidRDefault="00ED012F" w:rsidP="00ED012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238E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udy population(n=178,358)</w:t>
                      </w:r>
                    </w:p>
                  </w:txbxContent>
                </v:textbox>
              </v:rect>
            </w:pict>
          </mc:Fallback>
        </mc:AlternateContent>
      </w:r>
    </w:p>
    <w:p w14:paraId="020F57A5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1A205B9" w14:textId="0E66F896" w:rsidR="00ED012F" w:rsidRDefault="004238E7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2FBC71" wp14:editId="15E51547">
                <wp:simplePos x="0" y="0"/>
                <wp:positionH relativeFrom="column">
                  <wp:posOffset>1875155</wp:posOffset>
                </wp:positionH>
                <wp:positionV relativeFrom="paragraph">
                  <wp:posOffset>116840</wp:posOffset>
                </wp:positionV>
                <wp:extent cx="635" cy="838200"/>
                <wp:effectExtent l="76200" t="0" r="75565" b="57150"/>
                <wp:wrapNone/>
                <wp:docPr id="8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838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64D48A" id="AutoShape 5" o:spid="_x0000_s1026" type="#_x0000_t32" style="position:absolute;left:0;text-align:left;margin-left:147.65pt;margin-top:9.2pt;width:.05pt;height:6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">
                <v:stroke endarrow="block"/>
              </v:shape>
            </w:pict>
          </mc:Fallback>
        </mc:AlternateContent>
      </w:r>
    </w:p>
    <w:p w14:paraId="5FC24733" w14:textId="58D21470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B325AD3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5D32EB1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1B2EE34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ECC614" wp14:editId="7A77BEB6">
                <wp:simplePos x="0" y="0"/>
                <wp:positionH relativeFrom="column">
                  <wp:posOffset>450850</wp:posOffset>
                </wp:positionH>
                <wp:positionV relativeFrom="paragraph">
                  <wp:posOffset>116205</wp:posOffset>
                </wp:positionV>
                <wp:extent cx="2847975" cy="539750"/>
                <wp:effectExtent l="0" t="0" r="28575" b="12700"/>
                <wp:wrapNone/>
                <wp:docPr id="1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E26551" w14:textId="77777777" w:rsidR="00ED012F" w:rsidRPr="004238E7" w:rsidRDefault="00ED012F" w:rsidP="00ED012F">
                            <w:pPr>
                              <w:spacing w:line="32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238E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1</w:t>
                            </w:r>
                            <w:r w:rsidRPr="004238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,601 subjects</w:t>
                            </w:r>
                            <w:r w:rsidRPr="004238E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excluded:</w:t>
                            </w:r>
                          </w:p>
                          <w:p w14:paraId="0155A700" w14:textId="77777777" w:rsidR="00ED012F" w:rsidRPr="004238E7" w:rsidRDefault="00ED012F" w:rsidP="00ED012F">
                            <w:pPr>
                              <w:spacing w:line="32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238E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&lt; 3 visits during study</w:t>
                            </w:r>
                          </w:p>
                          <w:p w14:paraId="4DF464EB" w14:textId="77777777" w:rsidR="00ED012F" w:rsidRPr="003E1CD7" w:rsidRDefault="00ED012F" w:rsidP="00ED01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ECC614" id="_x0000_s1029" style="position:absolute;margin-left:35.5pt;margin-top:9.15pt;width:224.25pt;height:4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">
                <v:textbox>
                  <w:txbxContent>
                    <w:p w14:paraId="4DE26551" w14:textId="77777777" w:rsidR="00ED012F" w:rsidRPr="004238E7" w:rsidRDefault="00ED012F" w:rsidP="00ED012F">
                      <w:pPr>
                        <w:spacing w:line="320" w:lineRule="exact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238E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1</w:t>
                      </w:r>
                      <w:r w:rsidRPr="004238E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,601 subjects</w:t>
                      </w:r>
                      <w:r w:rsidRPr="004238E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excluded:</w:t>
                      </w:r>
                    </w:p>
                    <w:p w14:paraId="0155A700" w14:textId="77777777" w:rsidR="00ED012F" w:rsidRPr="004238E7" w:rsidRDefault="00ED012F" w:rsidP="00ED012F">
                      <w:pPr>
                        <w:spacing w:line="320" w:lineRule="exact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238E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&lt; 3 visits during study</w:t>
                      </w:r>
                    </w:p>
                    <w:p w14:paraId="4DF464EB" w14:textId="77777777" w:rsidR="00ED012F" w:rsidRPr="003E1CD7" w:rsidRDefault="00ED012F" w:rsidP="00ED012F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86919AF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30B0B6A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9C1CE3B" w14:textId="6AB14A59" w:rsidR="00ED012F" w:rsidRDefault="004238E7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F4E029" wp14:editId="4A1E3A16">
                <wp:simplePos x="0" y="0"/>
                <wp:positionH relativeFrom="margin">
                  <wp:posOffset>2722880</wp:posOffset>
                </wp:positionH>
                <wp:positionV relativeFrom="paragraph">
                  <wp:posOffset>43180</wp:posOffset>
                </wp:positionV>
                <wp:extent cx="635" cy="657225"/>
                <wp:effectExtent l="76200" t="0" r="75565" b="47625"/>
                <wp:wrapNone/>
                <wp:docPr id="1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57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B688D2" id="AutoShape 17" o:spid="_x0000_s1026" type="#_x0000_t32" style="position:absolute;left:0;text-align:left;margin-left:214.4pt;margin-top:3.4pt;width:.05pt;height:51.7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">
                <v:stroke endarrow="block"/>
                <w10:wrap anchorx="margin"/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DC36F7" wp14:editId="14E3455A">
                <wp:simplePos x="0" y="0"/>
                <wp:positionH relativeFrom="column">
                  <wp:posOffset>1334770</wp:posOffset>
                </wp:positionH>
                <wp:positionV relativeFrom="paragraph">
                  <wp:posOffset>64135</wp:posOffset>
                </wp:positionV>
                <wp:extent cx="635" cy="657225"/>
                <wp:effectExtent l="76200" t="0" r="75565" b="47625"/>
                <wp:wrapNone/>
                <wp:docPr id="2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57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032A8D" id="AutoShape 17" o:spid="_x0000_s1026" type="#_x0000_t32" style="position:absolute;left:0;text-align:left;margin-left:105.1pt;margin-top:5.05pt;width:.05pt;height:5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">
                <v:stroke endarrow="block"/>
              </v:shape>
            </w:pict>
          </mc:Fallback>
        </mc:AlternateContent>
      </w:r>
    </w:p>
    <w:p w14:paraId="5B11766A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7F89733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6CD5F70" w14:textId="09F9B85B" w:rsidR="00ED012F" w:rsidRDefault="004238E7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DAC77E3" wp14:editId="1020F0CA">
                <wp:simplePos x="0" y="0"/>
                <wp:positionH relativeFrom="margin">
                  <wp:posOffset>2098675</wp:posOffset>
                </wp:positionH>
                <wp:positionV relativeFrom="paragraph">
                  <wp:posOffset>65405</wp:posOffset>
                </wp:positionV>
                <wp:extent cx="1892300" cy="352425"/>
                <wp:effectExtent l="0" t="0" r="12700" b="28575"/>
                <wp:wrapNone/>
                <wp:docPr id="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923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206AB9" w14:textId="6C902860" w:rsidR="00ED012F" w:rsidRPr="004238E7" w:rsidRDefault="00ED012F" w:rsidP="00ED01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238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7,906 </w:t>
                            </w:r>
                            <w:r w:rsidRPr="004238E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in</w:t>
                            </w:r>
                            <w:r w:rsidRPr="004238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idation cohort</w:t>
                            </w:r>
                            <w:r w:rsidRPr="004238E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79AB21A1" w14:textId="77777777" w:rsidR="00ED012F" w:rsidRPr="003E1CD7" w:rsidRDefault="00ED012F" w:rsidP="00ED01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AC77E3" id="_x0000_s1030" style="position:absolute;margin-left:165.25pt;margin-top:5.15pt;width:149pt;height:27.7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">
                <v:textbox>
                  <w:txbxContent>
                    <w:p w14:paraId="5F206AB9" w14:textId="6C902860" w:rsidR="00ED012F" w:rsidRPr="004238E7" w:rsidRDefault="00ED012F" w:rsidP="00ED012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238E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47,906 </w:t>
                      </w:r>
                      <w:r w:rsidRPr="004238E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in</w:t>
                      </w:r>
                      <w:r w:rsidRPr="004238E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alidation cohort</w:t>
                      </w:r>
                      <w:r w:rsidRPr="004238E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79AB21A1" w14:textId="77777777" w:rsidR="00ED012F" w:rsidRPr="003E1CD7" w:rsidRDefault="00ED012F" w:rsidP="00ED012F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A5B60B" wp14:editId="6535EC77">
                <wp:simplePos x="0" y="0"/>
                <wp:positionH relativeFrom="margin">
                  <wp:posOffset>127000</wp:posOffset>
                </wp:positionH>
                <wp:positionV relativeFrom="paragraph">
                  <wp:posOffset>71755</wp:posOffset>
                </wp:positionV>
                <wp:extent cx="1822450" cy="352425"/>
                <wp:effectExtent l="0" t="0" r="25400" b="28575"/>
                <wp:wrapNone/>
                <wp:docPr id="1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245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B57DB2" w14:textId="77777777" w:rsidR="00ED012F" w:rsidRPr="004238E7" w:rsidRDefault="00ED012F" w:rsidP="00ED01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238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11,851 </w:t>
                            </w:r>
                            <w:r w:rsidRPr="004238E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in</w:t>
                            </w:r>
                            <w:r w:rsidRPr="004238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raining cohort</w:t>
                            </w:r>
                          </w:p>
                          <w:p w14:paraId="79DB6D13" w14:textId="6E11D216" w:rsidR="00ED012F" w:rsidRPr="003E1CD7" w:rsidRDefault="00ED012F" w:rsidP="00ED01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71F466A3" w14:textId="77777777" w:rsidR="00ED012F" w:rsidRPr="003E1CD7" w:rsidRDefault="00ED012F" w:rsidP="00ED01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A5B60B" id="_x0000_s1031" style="position:absolute;margin-left:10pt;margin-top:5.65pt;width:143.5pt;height:27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">
                <v:textbox>
                  <w:txbxContent>
                    <w:p w14:paraId="3CB57DB2" w14:textId="77777777" w:rsidR="00ED012F" w:rsidRPr="004238E7" w:rsidRDefault="00ED012F" w:rsidP="00ED012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238E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11,851 </w:t>
                      </w:r>
                      <w:r w:rsidRPr="004238E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in</w:t>
                      </w:r>
                      <w:r w:rsidRPr="004238E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raining cohort</w:t>
                      </w:r>
                    </w:p>
                    <w:p w14:paraId="79DB6D13" w14:textId="6E11D216" w:rsidR="00ED012F" w:rsidRPr="003E1CD7" w:rsidRDefault="00ED012F" w:rsidP="00ED012F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8"/>
                          <w:szCs w:val="28"/>
                        </w:rPr>
                        <w:t xml:space="preserve"> </w:t>
                      </w:r>
                    </w:p>
                    <w:p w14:paraId="71F466A3" w14:textId="77777777" w:rsidR="00ED012F" w:rsidRPr="003E1CD7" w:rsidRDefault="00ED012F" w:rsidP="00ED012F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FD31259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F739ED2" w14:textId="77777777" w:rsidR="00ED012F" w:rsidRDefault="00ED012F" w:rsidP="00ED012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1A0CADD" w14:textId="77777777" w:rsidR="00ED012F" w:rsidRDefault="00ED012F" w:rsidP="00ED012F"/>
    <w:p w14:paraId="5A0726AF" w14:textId="69135DA5" w:rsidR="00ED012F" w:rsidRDefault="00AE2F75" w:rsidP="00434B67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Flow chart of cohort selection.</w:t>
      </w:r>
    </w:p>
    <w:p w14:paraId="3D0CB8F9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071A698A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53BE0DEC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682BD75B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4ECB23F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22954F39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1FF8B05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592B9C02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EB436CA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3633D1B9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3EC230B6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60D94097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6A618BAE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F48385F" w14:textId="77777777" w:rsidR="00AE2F75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2443E677" w14:textId="77777777" w:rsidR="009309B7" w:rsidRDefault="009309B7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  <w:sectPr w:rsidR="009309B7" w:rsidSect="00A3690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3B9C80" w14:textId="301C3545" w:rsidR="009309B7" w:rsidRPr="00575FF8" w:rsidRDefault="009309B7" w:rsidP="009309B7">
      <w:pPr>
        <w:ind w:firstLineChars="200" w:firstLine="440"/>
        <w:rPr>
          <w:rFonts w:ascii="Times New Roman" w:hAnsi="Times New Roman" w:cs="Times New Roman"/>
        </w:rPr>
      </w:pPr>
      <w:r w:rsidRPr="00575FF8">
        <w:rPr>
          <w:rFonts w:ascii="Times New Roman" w:hAnsi="Times New Roman" w:cs="Times New Roman"/>
        </w:rPr>
        <w:lastRenderedPageBreak/>
        <w:t xml:space="preserve">Table </w:t>
      </w:r>
      <w:r w:rsidR="008F37E4">
        <w:rPr>
          <w:rFonts w:ascii="Times New Roman" w:hAnsi="Times New Roman" w:cs="Times New Roman"/>
        </w:rPr>
        <w:t>S</w:t>
      </w:r>
      <w:r w:rsidRPr="00575FF8">
        <w:rPr>
          <w:rFonts w:ascii="Times New Roman" w:hAnsi="Times New Roman" w:cs="Times New Roman"/>
        </w:rPr>
        <w:t>1. Baseline characteristics of participant by incident diabetes mellitus in males and females</w:t>
      </w:r>
      <w:r w:rsidR="008F37E4">
        <w:rPr>
          <w:rFonts w:ascii="Times New Roman" w:hAnsi="Times New Roman" w:cs="Times New Roman"/>
        </w:rPr>
        <w:t xml:space="preserve"> in validation cohort</w:t>
      </w:r>
      <w:r w:rsidRPr="00575FF8">
        <w:rPr>
          <w:rFonts w:ascii="Times New Roman" w:hAnsi="Times New Roman" w:cs="Times New Roman"/>
        </w:rPr>
        <w:t>.</w:t>
      </w:r>
    </w:p>
    <w:tbl>
      <w:tblPr>
        <w:tblW w:w="142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0"/>
        <w:gridCol w:w="2138"/>
        <w:gridCol w:w="2080"/>
        <w:gridCol w:w="1860"/>
        <w:gridCol w:w="2138"/>
        <w:gridCol w:w="2039"/>
        <w:gridCol w:w="1320"/>
      </w:tblGrid>
      <w:tr w:rsidR="009309B7" w:rsidRPr="00364435" w14:paraId="128E0995" w14:textId="77777777" w:rsidTr="00E55919">
        <w:trPr>
          <w:trHeight w:val="285"/>
        </w:trPr>
        <w:tc>
          <w:tcPr>
            <w:tcW w:w="2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EF9CBD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78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5CC803" w14:textId="77777777" w:rsidR="009309B7" w:rsidRPr="007C796F" w:rsidRDefault="009309B7" w:rsidP="00E55919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Male</w:t>
            </w:r>
          </w:p>
        </w:tc>
        <w:tc>
          <w:tcPr>
            <w:tcW w:w="5497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72149F" w14:textId="77777777" w:rsidR="009309B7" w:rsidRPr="007C796F" w:rsidRDefault="009309B7" w:rsidP="00E55919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Female</w:t>
            </w:r>
          </w:p>
        </w:tc>
      </w:tr>
      <w:tr w:rsidR="009309B7" w:rsidRPr="00364435" w14:paraId="584D7876" w14:textId="77777777" w:rsidTr="00E55919">
        <w:trPr>
          <w:trHeight w:val="285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494E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2DAC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DM</w:t>
            </w:r>
          </w:p>
        </w:tc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EE88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NDM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C973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05EF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DM</w:t>
            </w:r>
          </w:p>
        </w:tc>
        <w:tc>
          <w:tcPr>
            <w:tcW w:w="2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94C4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NDM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EF41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P</w:t>
            </w:r>
          </w:p>
        </w:tc>
      </w:tr>
      <w:tr w:rsidR="009309B7" w:rsidRPr="007C796F" w14:paraId="22BC7393" w14:textId="77777777" w:rsidTr="00E55919">
        <w:trPr>
          <w:trHeight w:val="285"/>
        </w:trPr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3DA1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1F82" w14:textId="54AF39A2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613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85C9" w14:textId="5D393445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1017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3568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91E7" w14:textId="78652A8F" w:rsidR="009309B7" w:rsidRPr="007C796F" w:rsidRDefault="00641C11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464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0A75" w14:textId="144A8BC1" w:rsidR="009309B7" w:rsidRPr="007C796F" w:rsidRDefault="00641C11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381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058B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9309B7" w:rsidRPr="007C796F" w14:paraId="0FF47B54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2AA8C38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Age(yrs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53D21490" w14:textId="50D4776E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5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0</w:t>
            </w: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7C796F">
              <w:rPr>
                <w:rFonts w:ascii="Times New Roman" w:eastAsia="等线" w:hAnsi="Times New Roman" w:cs="Times New Roman"/>
              </w:rPr>
              <w:t>1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C16B4A">
              <w:rPr>
                <w:rFonts w:ascii="Times New Roman" w:eastAsia="等线" w:hAnsi="Times New Roman" w:cs="Times New Roman"/>
              </w:rPr>
              <w:t>6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6BB872" w14:textId="5CCBA0A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4</w:t>
            </w:r>
            <w:r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C16B4A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(1</w:t>
            </w:r>
            <w:r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C16B4A"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88FC8F9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6F1DF74F" w14:textId="69B3B96D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5</w:t>
            </w:r>
            <w:r w:rsidR="00F97441">
              <w:rPr>
                <w:rFonts w:ascii="Times New Roman" w:eastAsia="等线" w:hAnsi="Times New Roman" w:cs="Times New Roman"/>
              </w:rPr>
              <w:t>4</w:t>
            </w:r>
            <w:r w:rsidRPr="007C796F">
              <w:rPr>
                <w:rFonts w:ascii="Times New Roman" w:eastAsia="等线" w:hAnsi="Times New Roman" w:cs="Times New Roman"/>
              </w:rPr>
              <w:t>.2(</w:t>
            </w:r>
            <w:r>
              <w:rPr>
                <w:rFonts w:ascii="Times New Roman" w:eastAsia="等线" w:hAnsi="Times New Roman" w:cs="Times New Roman"/>
              </w:rPr>
              <w:t>12.4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BA57F64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4</w:t>
            </w:r>
            <w:r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(13.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7151C88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29889B1D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12C0AE7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Pulse(rpm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1AAFB0A" w14:textId="44C77DF0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76.</w:t>
            </w:r>
            <w:r w:rsidR="00C16B4A"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8.</w:t>
            </w:r>
            <w:r w:rsidR="00C16B4A"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6D6E2D" w14:textId="5A9FF959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75.</w:t>
            </w:r>
            <w:r w:rsidR="00C16B4A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5.</w:t>
            </w:r>
            <w:r w:rsidR="00C16B4A"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C286906" w14:textId="434D87BF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0</w:t>
            </w:r>
            <w:r w:rsidR="00C16B4A">
              <w:rPr>
                <w:rFonts w:ascii="Times New Roman" w:eastAsia="等线" w:hAnsi="Times New Roman" w:cs="Times New Roman"/>
              </w:rPr>
              <w:t>24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551F043" w14:textId="6939B365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7</w:t>
            </w:r>
            <w:r w:rsidR="00056B2D"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.5(</w:t>
            </w:r>
            <w:r>
              <w:rPr>
                <w:rFonts w:ascii="Times New Roman" w:eastAsia="等线" w:hAnsi="Times New Roman" w:cs="Times New Roman"/>
              </w:rPr>
              <w:t>21.</w:t>
            </w:r>
            <w:r w:rsidR="00056B2D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37AEF18" w14:textId="648957A4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76.</w:t>
            </w:r>
            <w:r w:rsidR="00056B2D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26.5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331A67" w14:textId="447DBC56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0</w:t>
            </w:r>
            <w:r>
              <w:rPr>
                <w:rFonts w:ascii="Times New Roman" w:eastAsia="等线" w:hAnsi="Times New Roman" w:cs="Times New Roman"/>
              </w:rPr>
              <w:t>3</w:t>
            </w:r>
            <w:r w:rsidR="00056B2D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9309B7" w:rsidRPr="007C796F" w14:paraId="2F4D21BD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8B37C20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SB</w:t>
            </w:r>
            <w:r>
              <w:rPr>
                <w:rFonts w:ascii="Times New Roman" w:eastAsia="等线" w:hAnsi="Times New Roman" w:cs="Times New Roman"/>
              </w:rPr>
              <w:t>P</w:t>
            </w:r>
            <w:r w:rsidRPr="007C796F">
              <w:rPr>
                <w:rFonts w:ascii="Times New Roman" w:eastAsia="等线" w:hAnsi="Times New Roman" w:cs="Times New Roman"/>
              </w:rPr>
              <w:t>(mmHg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8ADDA9A" w14:textId="0AD6D306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27.</w:t>
            </w:r>
            <w:r w:rsidR="00C16B4A"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(1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C16B4A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A80CE7" w14:textId="0AE3B4B6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25.</w:t>
            </w:r>
            <w:r w:rsidR="00C16B4A"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(1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C16B4A">
              <w:rPr>
                <w:rFonts w:ascii="Times New Roman" w:eastAsia="等线" w:hAnsi="Times New Roman" w:cs="Times New Roman"/>
              </w:rPr>
              <w:t>4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A03D448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6FF3AA3E" w14:textId="3A554FBE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2</w:t>
            </w:r>
            <w:r w:rsidR="00056B2D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056B2D"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="00056B2D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056B2D">
              <w:rPr>
                <w:rFonts w:ascii="Times New Roman" w:eastAsia="等线" w:hAnsi="Times New Roman" w:cs="Times New Roman"/>
              </w:rPr>
              <w:t>4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1D6EF6D" w14:textId="200D911A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21.</w:t>
            </w:r>
            <w:r w:rsidR="00056B2D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1.</w:t>
            </w:r>
            <w:r w:rsidR="00056B2D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AC1FCF" w14:textId="46C01C94" w:rsidR="009309B7" w:rsidRPr="007C796F" w:rsidRDefault="00056B2D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6F9855B9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D142BD3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DB</w:t>
            </w:r>
            <w:r>
              <w:rPr>
                <w:rFonts w:ascii="Times New Roman" w:eastAsia="等线" w:hAnsi="Times New Roman" w:cs="Times New Roman"/>
              </w:rPr>
              <w:t>P</w:t>
            </w:r>
            <w:r w:rsidRPr="007C796F">
              <w:rPr>
                <w:rFonts w:ascii="Times New Roman" w:eastAsia="等线" w:hAnsi="Times New Roman" w:cs="Times New Roman"/>
              </w:rPr>
              <w:t>(mmHg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9E2012A" w14:textId="41B5546F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80.</w:t>
            </w:r>
            <w:r w:rsidR="00C16B4A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(9.</w:t>
            </w:r>
            <w:r w:rsidR="00C16B4A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5374FB" w14:textId="24C9F91B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78.</w:t>
            </w:r>
            <w:r w:rsidR="00C16B4A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(8.</w:t>
            </w:r>
            <w:r w:rsidR="00C16B4A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2BBC162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57F6C4B6" w14:textId="1293B97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75.</w:t>
            </w:r>
            <w:r w:rsidR="00056B2D"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9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056B2D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0E55A7A" w14:textId="517A69A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7</w:t>
            </w:r>
            <w:r w:rsidR="00056B2D">
              <w:rPr>
                <w:rFonts w:ascii="Times New Roman" w:eastAsia="等线" w:hAnsi="Times New Roman" w:cs="Times New Roman"/>
              </w:rPr>
              <w:t>4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056B2D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056B2D"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.4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CCC46C" w14:textId="70486DAA" w:rsidR="009309B7" w:rsidRPr="007C796F" w:rsidRDefault="00056B2D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57E87743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21D8907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WC(cm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21E9DE6" w14:textId="35FB140A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9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9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2.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9C378D" w14:textId="5407DFE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88.</w:t>
            </w:r>
            <w:r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1.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30C0280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5EC8D705" w14:textId="2FECC98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8</w:t>
            </w:r>
            <w:r>
              <w:rPr>
                <w:rFonts w:ascii="Times New Roman" w:eastAsia="等线" w:hAnsi="Times New Roman" w:cs="Times New Roman"/>
              </w:rPr>
              <w:t>8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F97441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="00F97441">
              <w:rPr>
                <w:rFonts w:ascii="Times New Roman" w:eastAsia="等线" w:hAnsi="Times New Roman" w:cs="Times New Roman"/>
              </w:rPr>
              <w:t>3</w:t>
            </w:r>
            <w:r>
              <w:rPr>
                <w:rFonts w:ascii="Times New Roman" w:eastAsia="等线" w:hAnsi="Times New Roman" w:cs="Times New Roman"/>
              </w:rPr>
              <w:t>.</w:t>
            </w:r>
            <w:r w:rsidR="00F97441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9EDB195" w14:textId="2CA0D9FE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82.</w:t>
            </w:r>
            <w:r>
              <w:rPr>
                <w:rFonts w:ascii="Times New Roman" w:eastAsia="等线" w:hAnsi="Times New Roman" w:cs="Times New Roman"/>
              </w:rPr>
              <w:t>8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2.</w:t>
            </w:r>
            <w:r w:rsidR="00F97441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EC28802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76249A7D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C342A92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BMI(kg/m2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851E5BA" w14:textId="340D0D42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</w:t>
            </w:r>
            <w:r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9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4.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E6DD60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5.</w:t>
            </w:r>
            <w:r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3.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C76652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BAD2557" w14:textId="2542FDEF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</w:t>
            </w:r>
            <w:r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F97441"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4.</w:t>
            </w:r>
            <w:r w:rsidR="00F97441"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C7E545E" w14:textId="2B32F7CE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4.</w:t>
            </w:r>
            <w:r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(4.</w:t>
            </w:r>
            <w:r w:rsidR="00F97441"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5778B38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52DA378A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547A19F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wBMI(kg/m2*m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58104679" w14:textId="2B0B4465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</w:t>
            </w:r>
            <w:r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3(6.6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6C7796" w14:textId="2CB633E6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9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5.9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3470FC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3DDF55EE" w14:textId="4BE86352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</w:t>
            </w:r>
            <w:r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7.</w:t>
            </w:r>
            <w:r w:rsidR="00F97441"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BF051F8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0.</w:t>
            </w:r>
            <w:r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6.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D856E04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515D3AD5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89189CB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bookmarkStart w:id="0" w:name="_Hlk121924696"/>
            <w:r w:rsidRPr="007C796F">
              <w:rPr>
                <w:rFonts w:ascii="Times New Roman" w:eastAsia="等线" w:hAnsi="Times New Roman" w:cs="Times New Roman"/>
              </w:rPr>
              <w:t>WHtR</w:t>
            </w:r>
            <w:bookmarkEnd w:id="0"/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225FF05D" w14:textId="590E4A66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5</w:t>
            </w:r>
            <w:r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(0.</w:t>
            </w:r>
            <w:r>
              <w:rPr>
                <w:rFonts w:ascii="Times New Roman" w:eastAsia="等线" w:hAnsi="Times New Roman" w:cs="Times New Roman"/>
              </w:rPr>
              <w:t>14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94DB6D" w14:textId="4750EB0B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5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(0.</w:t>
            </w:r>
            <w:r>
              <w:rPr>
                <w:rFonts w:ascii="Times New Roman" w:eastAsia="等线" w:hAnsi="Times New Roman" w:cs="Times New Roman"/>
              </w:rPr>
              <w:t>07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AB2D4EA" w14:textId="3C7854BC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99EF990" w14:textId="557F899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5</w:t>
            </w:r>
            <w:r w:rsidR="00F97441"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(0.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="00F97441">
              <w:rPr>
                <w:rFonts w:ascii="Times New Roman" w:eastAsia="等线" w:hAnsi="Times New Roman" w:cs="Times New Roman"/>
              </w:rPr>
              <w:t>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2D8DA02" w14:textId="6536BEC9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52(0.</w:t>
            </w:r>
            <w:r w:rsidR="00F97441">
              <w:rPr>
                <w:rFonts w:ascii="Times New Roman" w:eastAsia="等线" w:hAnsi="Times New Roman" w:cs="Times New Roman"/>
              </w:rPr>
              <w:t>0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30709F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23FD5B54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0A6EAA1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DM family h</w:t>
            </w:r>
            <w:r w:rsidRPr="007C796F">
              <w:rPr>
                <w:rFonts w:ascii="Times New Roman" w:eastAsia="等线" w:hAnsi="Times New Roman" w:cs="Times New Roman"/>
              </w:rPr>
              <w:t>istory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7C796F">
              <w:rPr>
                <w:rFonts w:ascii="Times New Roman" w:eastAsia="等线" w:hAnsi="Times New Roman" w:cs="Times New Roman"/>
              </w:rPr>
              <w:t>(Yes, %(n)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E83CF86" w14:textId="367FDD32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4.</w:t>
            </w:r>
            <w:r w:rsidR="00C16B4A"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74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BD0187" w14:textId="09B2792D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.</w:t>
            </w:r>
            <w:r w:rsidR="00C16B4A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43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AF05FB7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294AC2C" w14:textId="10C438C1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.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5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C9DF2C4" w14:textId="7995C611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504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27740CA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5940CC07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9A5661B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Urban </w:t>
            </w:r>
            <w:r w:rsidRPr="007C796F">
              <w:rPr>
                <w:rFonts w:ascii="Times New Roman" w:eastAsia="等线" w:hAnsi="Times New Roman" w:cs="Times New Roman"/>
              </w:rPr>
              <w:t>(Yes, %(n)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694AE350" w14:textId="7DEB2221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3</w:t>
            </w:r>
            <w:r w:rsidR="00C16B4A">
              <w:rPr>
                <w:rFonts w:ascii="Times New Roman" w:eastAsia="等线" w:hAnsi="Times New Roman" w:cs="Times New Roman"/>
              </w:rPr>
              <w:t>8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8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626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FF552B" w14:textId="0D767DFE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</w:t>
            </w:r>
            <w:r w:rsidR="00C16B4A">
              <w:rPr>
                <w:rFonts w:ascii="Times New Roman" w:eastAsia="等线" w:hAnsi="Times New Roman" w:cs="Times New Roman"/>
              </w:rPr>
              <w:t>8</w:t>
            </w:r>
            <w:r>
              <w:rPr>
                <w:rFonts w:ascii="Times New Roman" w:eastAsia="等线" w:hAnsi="Times New Roman" w:cs="Times New Roman"/>
              </w:rPr>
              <w:t>.</w:t>
            </w:r>
            <w:r w:rsidR="00C16B4A"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8136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6733C0B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106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3DD361B7" w14:textId="304CE16C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3</w:t>
            </w:r>
            <w:r>
              <w:rPr>
                <w:rFonts w:ascii="Times New Roman" w:eastAsia="等线" w:hAnsi="Times New Roman" w:cs="Times New Roman"/>
              </w:rPr>
              <w:t>8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641C11">
              <w:rPr>
                <w:rFonts w:ascii="Times New Roman" w:eastAsia="等线" w:hAnsi="Times New Roman" w:cs="Times New Roman"/>
              </w:rPr>
              <w:t>53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1587CB9" w14:textId="28B0FEBC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9.2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641C11">
              <w:rPr>
                <w:rFonts w:ascii="Times New Roman" w:eastAsia="等线" w:hAnsi="Times New Roman" w:cs="Times New Roman"/>
              </w:rPr>
              <w:t>9464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AB5BDD7" w14:textId="458C955C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 w:rsidR="0038336C">
              <w:rPr>
                <w:rFonts w:ascii="Times New Roman" w:eastAsia="等线" w:hAnsi="Times New Roman" w:cs="Times New Roman"/>
              </w:rPr>
              <w:t>008</w:t>
            </w:r>
          </w:p>
        </w:tc>
      </w:tr>
      <w:tr w:rsidR="009309B7" w:rsidRPr="007C796F" w14:paraId="08E8044F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25E00A1A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gt;9-year education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7C796F">
              <w:rPr>
                <w:rFonts w:ascii="Times New Roman" w:eastAsia="等线" w:hAnsi="Times New Roman" w:cs="Times New Roman"/>
              </w:rPr>
              <w:t>(Yes, %(n)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EF04DF5" w14:textId="7FEBCC42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</w:t>
            </w:r>
            <w:r>
              <w:rPr>
                <w:rFonts w:ascii="Times New Roman" w:eastAsia="等线" w:hAnsi="Times New Roman" w:cs="Times New Roman"/>
              </w:rPr>
              <w:t>2.</w:t>
            </w:r>
            <w:r w:rsidR="00FE68F5"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203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EB6090" w14:textId="39855212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</w:t>
            </w:r>
            <w:r w:rsidR="00FE68F5"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FE68F5"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3154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7E41C65" w14:textId="2A070A1F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0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="001645C6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52255B7" w14:textId="4FC190AC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0.6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139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13F0D3F" w14:textId="306F58A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</w:t>
            </w:r>
            <w:r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362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EBF378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0EC05A54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7FA09A4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Exercise(%(n)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5E50A23B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6CA07A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554981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2F1A3E6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B294D5B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A894246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10E7F007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4560A15" w14:textId="77777777" w:rsidR="009309B7" w:rsidRPr="007C796F" w:rsidRDefault="009309B7" w:rsidP="00E5591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eldom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73CD78A1" w14:textId="31B03E19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</w:t>
            </w:r>
            <w:r w:rsidR="00FE68F5">
              <w:rPr>
                <w:rFonts w:ascii="Times New Roman" w:eastAsia="等线" w:hAnsi="Times New Roman" w:cs="Times New Roman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 w:rsidR="00FE68F5"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1299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99B0C0" w14:textId="6CC5E3ED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4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FE68F5">
              <w:rPr>
                <w:rFonts w:ascii="Times New Roman" w:eastAsia="等线" w:hAnsi="Times New Roman" w:cs="Times New Roman"/>
              </w:rPr>
              <w:t>8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1782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F1E7DC2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6FCB444E" w14:textId="5BD7F3FD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3.2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1223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4085374" w14:textId="12E8BBA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85</w:t>
            </w:r>
            <w:r>
              <w:rPr>
                <w:rFonts w:ascii="Times New Roman" w:eastAsia="等线" w:hAnsi="Times New Roman" w:cs="Times New Roman"/>
              </w:rPr>
              <w:t>.4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2032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76715E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9309B7" w:rsidRPr="007C796F" w14:paraId="6D940C83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2CEFFDF5" w14:textId="77777777" w:rsidR="009309B7" w:rsidRPr="007C796F" w:rsidRDefault="009309B7" w:rsidP="00E5591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Occasionally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DEE6970" w14:textId="3F52307A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</w:t>
            </w:r>
            <w:r w:rsidR="00FE68F5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FE68F5"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20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4FA177" w14:textId="7DAFE0A6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97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FF2196A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25C5C06A" w14:textId="5FEE1D7C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0.5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1</w:t>
            </w:r>
            <w:r>
              <w:rPr>
                <w:rFonts w:ascii="Times New Roman" w:eastAsia="等线" w:hAnsi="Times New Roman" w:cs="Times New Roman"/>
              </w:rPr>
              <w:t>47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E73723C" w14:textId="6276936C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.9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1029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F22577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9309B7" w:rsidRPr="007C796F" w14:paraId="4BE296AA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3B0E5F7" w14:textId="77777777" w:rsidR="009309B7" w:rsidRPr="007C796F" w:rsidRDefault="009309B7" w:rsidP="00E55919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</w:t>
            </w:r>
            <w:r w:rsidRPr="006B3D76">
              <w:rPr>
                <w:rFonts w:ascii="Times New Roman" w:eastAsia="宋体" w:hAnsi="Times New Roman" w:hint="eastAsia"/>
                <w:sz w:val="24"/>
                <w:szCs w:val="24"/>
              </w:rPr>
              <w:t>requently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4730F9F" w14:textId="426A8A25" w:rsidR="009309B7" w:rsidRPr="007C796F" w:rsidRDefault="00FE68F5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</w:t>
            </w:r>
            <w:r w:rsidR="009309B7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="009309B7"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113</w:t>
            </w:r>
            <w:r w:rsidR="009309B7"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2B06E7" w14:textId="2B5E2495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FE68F5"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2217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6B491FB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2850F74B" w14:textId="789E0D26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.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94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52BB90F" w14:textId="7588C121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2463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6752DC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9309B7" w:rsidRPr="007C796F" w14:paraId="4551B5FD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EBAE24E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Diet(%(n)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7288AF69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BE50A0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27B8CF" w14:textId="75AD480B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 w:rsidR="001645C6">
              <w:rPr>
                <w:rFonts w:ascii="Times New Roman" w:eastAsia="等线" w:hAnsi="Times New Roman" w:cs="Times New Roman"/>
              </w:rPr>
              <w:t>100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2EE996E6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24EAF49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A76EC8" w14:textId="4B8E9C5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 w:rsidR="00F97441">
              <w:rPr>
                <w:rFonts w:ascii="Times New Roman" w:eastAsia="等线" w:hAnsi="Times New Roman" w:cs="Times New Roman"/>
              </w:rPr>
              <w:t>047</w:t>
            </w:r>
          </w:p>
        </w:tc>
      </w:tr>
      <w:tr w:rsidR="009309B7" w:rsidRPr="007C796F" w14:paraId="0970B621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ABF81C0" w14:textId="77777777" w:rsidR="009309B7" w:rsidRPr="007C796F" w:rsidRDefault="009309B7" w:rsidP="00E5591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bookmarkStart w:id="1" w:name="_Hlk128762262"/>
            <w:r w:rsidRPr="00B16A43">
              <w:rPr>
                <w:rFonts w:ascii="Times New Roman" w:eastAsia="等线" w:hAnsi="Times New Roman" w:cs="Times New Roman"/>
              </w:rPr>
              <w:lastRenderedPageBreak/>
              <w:t>Mediterranean</w:t>
            </w:r>
            <w:bookmarkEnd w:id="1"/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FE19098" w14:textId="19A9D2D2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.</w:t>
            </w:r>
            <w:r w:rsidR="00FE68F5">
              <w:rPr>
                <w:rFonts w:ascii="Times New Roman" w:eastAsia="等线" w:hAnsi="Times New Roman" w:cs="Times New Roman"/>
              </w:rPr>
              <w:t>9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47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74FC00" w14:textId="565F6451" w:rsidR="009309B7" w:rsidRPr="007C796F" w:rsidRDefault="009309B7" w:rsidP="00E55919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7C796F">
              <w:rPr>
                <w:rFonts w:ascii="Times New Roman" w:eastAsia="等线" w:hAnsi="Times New Roman" w:cs="Times New Roman"/>
              </w:rPr>
              <w:t>2.</w:t>
            </w:r>
            <w:r w:rsidR="00FE68F5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455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1F44B3D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3F748B0" w14:textId="21ADFACE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3.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4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0AC6693" w14:textId="537ADDDC" w:rsidR="009309B7" w:rsidRPr="007C796F" w:rsidRDefault="009309B7" w:rsidP="00E55919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7C796F">
              <w:rPr>
                <w:rFonts w:ascii="Times New Roman" w:eastAsia="等线" w:hAnsi="Times New Roman" w:cs="Times New Roman"/>
              </w:rPr>
              <w:t>3.3(</w:t>
            </w:r>
            <w:r w:rsidR="00F97441">
              <w:rPr>
                <w:rFonts w:ascii="Times New Roman" w:eastAsia="等线" w:hAnsi="Times New Roman" w:cs="Times New Roman"/>
              </w:rPr>
              <w:t>81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0E7D8AF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9309B7" w:rsidRPr="007C796F" w14:paraId="4AD6CF65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407B514" w14:textId="77777777" w:rsidR="009309B7" w:rsidRPr="007C796F" w:rsidRDefault="009309B7" w:rsidP="00E5591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Balance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76BA96BB" w14:textId="79112D4B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9</w:t>
            </w:r>
            <w:r w:rsidR="00FE68F5">
              <w:rPr>
                <w:rFonts w:ascii="Times New Roman" w:eastAsia="等线" w:hAnsi="Times New Roman" w:cs="Times New Roman"/>
              </w:rPr>
              <w:t>4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FE68F5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151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35754C" w14:textId="05580E0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94.</w:t>
            </w:r>
            <w:r w:rsidR="00FE68F5">
              <w:rPr>
                <w:rFonts w:ascii="Times New Roman" w:eastAsia="等线" w:hAnsi="Times New Roman" w:cs="Times New Roman"/>
              </w:rPr>
              <w:t>4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19847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0E1DE11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24111CF3" w14:textId="40331FB4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9</w:t>
            </w:r>
            <w:r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139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F9069F9" w14:textId="150730DA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94.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22393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3E4B2D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9309B7" w:rsidRPr="007C796F" w14:paraId="5B3AF24A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2DDF2B90" w14:textId="77777777" w:rsidR="009309B7" w:rsidRPr="007C796F" w:rsidRDefault="009309B7" w:rsidP="00E5591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Meat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6596ECEE" w14:textId="51513828" w:rsidR="009309B7" w:rsidRPr="007C796F" w:rsidRDefault="00FE68F5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.0</w:t>
            </w:r>
            <w:r w:rsidR="009309B7"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48</w:t>
            </w:r>
            <w:r w:rsidR="009309B7"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0C5A73" w14:textId="12EBED26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3.</w:t>
            </w:r>
            <w:r>
              <w:rPr>
                <w:rFonts w:ascii="Times New Roman" w:eastAsia="等线" w:hAnsi="Times New Roman" w:cs="Times New Roman"/>
              </w:rPr>
              <w:t>4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715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6F6CE82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755D3E2B" w14:textId="27E8B27D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0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2</w:t>
            </w:r>
            <w:r>
              <w:rPr>
                <w:rFonts w:ascii="Times New Roman" w:eastAsia="等线" w:hAnsi="Times New Roman" w:cs="Times New Roman"/>
              </w:rPr>
              <w:t>4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526FC06" w14:textId="591E9A78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.</w:t>
            </w:r>
            <w:r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609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9F2429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9309B7" w:rsidRPr="007C796F" w14:paraId="2D1A88A5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F6DDFF7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Smoker(%(n)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3535F3D4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D7D179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8BF767" w14:textId="082B3FA2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>
              <w:rPr>
                <w:rFonts w:ascii="Times New Roman" w:eastAsia="等线" w:hAnsi="Times New Roman" w:cs="Times New Roman"/>
              </w:rPr>
              <w:t>00</w:t>
            </w:r>
            <w:r w:rsidR="001645C6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379F32B7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169598A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9CF2C6" w14:textId="41353D82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 w:rsidR="00F97441">
              <w:rPr>
                <w:rFonts w:ascii="Times New Roman" w:eastAsia="等线" w:hAnsi="Times New Roman" w:cs="Times New Roman"/>
              </w:rPr>
              <w:t>37</w:t>
            </w:r>
            <w:r>
              <w:rPr>
                <w:rFonts w:ascii="Times New Roman" w:eastAsia="等线" w:hAnsi="Times New Roman" w:cs="Times New Roman"/>
              </w:rPr>
              <w:t>9</w:t>
            </w:r>
          </w:p>
        </w:tc>
      </w:tr>
      <w:tr w:rsidR="009309B7" w:rsidRPr="007C796F" w14:paraId="4B651F57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DF8FF60" w14:textId="77777777" w:rsidR="009309B7" w:rsidRPr="007C796F" w:rsidRDefault="009309B7" w:rsidP="00E5591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Never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469F320" w14:textId="11548ED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5</w:t>
            </w:r>
            <w:r w:rsidR="00FE68F5"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FE68F5">
              <w:rPr>
                <w:rFonts w:ascii="Times New Roman" w:eastAsia="等线" w:hAnsi="Times New Roman" w:cs="Times New Roman"/>
              </w:rPr>
              <w:t>4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926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A0BFCE" w14:textId="1091C3CC" w:rsidR="009309B7" w:rsidRPr="007C796F" w:rsidRDefault="009309B7" w:rsidP="00E55919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7C796F">
              <w:rPr>
                <w:rFonts w:ascii="Times New Roman" w:eastAsia="等线" w:hAnsi="Times New Roman" w:cs="Times New Roman"/>
              </w:rPr>
              <w:t>5</w:t>
            </w:r>
            <w:r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FE68F5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1205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4EB2FFC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D9C8A9F" w14:textId="6C7766D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9</w:t>
            </w:r>
            <w:r>
              <w:rPr>
                <w:rFonts w:ascii="Times New Roman" w:eastAsia="等线" w:hAnsi="Times New Roman" w:cs="Times New Roman"/>
              </w:rPr>
              <w:t>8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144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97ED8D2" w14:textId="613BA575" w:rsidR="009309B7" w:rsidRPr="007C796F" w:rsidRDefault="009309B7" w:rsidP="00E55919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7C796F">
              <w:rPr>
                <w:rFonts w:ascii="Times New Roman" w:eastAsia="等线" w:hAnsi="Times New Roman" w:cs="Times New Roman"/>
              </w:rPr>
              <w:t>99.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2360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250A8B5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9309B7" w:rsidRPr="007C796F" w14:paraId="45F21A36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170228D" w14:textId="77777777" w:rsidR="009309B7" w:rsidRPr="007C796F" w:rsidRDefault="009309B7" w:rsidP="00E5591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Ever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5EA3BD0" w14:textId="074F1A26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FE68F5"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9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056411" w14:textId="01B3817B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.</w:t>
            </w:r>
            <w:r w:rsidR="00FE68F5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867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7DCCCBF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CA79CCB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>
              <w:rPr>
                <w:rFonts w:ascii="Times New Roman" w:eastAsia="等线" w:hAnsi="Times New Roman" w:cs="Times New Roman"/>
              </w:rPr>
              <w:t>09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536F6AE" w14:textId="45D68E7B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1(</w:t>
            </w:r>
            <w:r w:rsidR="00F97441">
              <w:rPr>
                <w:rFonts w:ascii="Times New Roman" w:eastAsia="等线" w:hAnsi="Times New Roman" w:cs="Times New Roman"/>
              </w:rPr>
              <w:t>19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8A2505F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9309B7" w:rsidRPr="007C796F" w14:paraId="5497AAAF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3E47151" w14:textId="77777777" w:rsidR="009309B7" w:rsidRPr="007C796F" w:rsidRDefault="009309B7" w:rsidP="00E5591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Present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DDC1941" w14:textId="499F7DF1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3</w:t>
            </w:r>
            <w:r w:rsidR="00FE68F5"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FE68F5">
              <w:rPr>
                <w:rFonts w:ascii="Times New Roman" w:eastAsia="等线" w:hAnsi="Times New Roman" w:cs="Times New Roman"/>
              </w:rPr>
              <w:t>9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595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C18A96" w14:textId="2FD53AE8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3</w:t>
            </w:r>
            <w:r>
              <w:rPr>
                <w:rFonts w:ascii="Times New Roman" w:eastAsia="等线" w:hAnsi="Times New Roman" w:cs="Times New Roman"/>
              </w:rPr>
              <w:t>8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FE68F5"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809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EEE6A44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7B6FA15E" w14:textId="4A047449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3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13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48E9E38" w14:textId="5B0E3269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>
              <w:rPr>
                <w:rFonts w:ascii="Times New Roman" w:eastAsia="等线" w:hAnsi="Times New Roman" w:cs="Times New Roman"/>
              </w:rPr>
              <w:t>9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97441">
              <w:rPr>
                <w:rFonts w:ascii="Times New Roman" w:eastAsia="等线" w:hAnsi="Times New Roman" w:cs="Times New Roman"/>
              </w:rPr>
              <w:t>193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58829D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9309B7" w:rsidRPr="007C796F" w14:paraId="3541C3DB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97BD9E8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Drinker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7C796F">
              <w:rPr>
                <w:rFonts w:ascii="Times New Roman" w:eastAsia="等线" w:hAnsi="Times New Roman" w:cs="Times New Roman"/>
              </w:rPr>
              <w:t>(%(n)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7F638D6B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35308B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9402E9" w14:textId="73DF0E29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="001645C6">
              <w:rPr>
                <w:rFonts w:ascii="Times New Roman" w:eastAsia="等线" w:hAnsi="Times New Roman" w:cs="Times New Roman"/>
              </w:rPr>
              <w:t>79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61408A3F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404786B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8C5911" w14:textId="0D47A25D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 w:rsidR="00F97441">
              <w:rPr>
                <w:rFonts w:ascii="Times New Roman" w:eastAsia="等线" w:hAnsi="Times New Roman" w:cs="Times New Roman"/>
              </w:rPr>
              <w:t>1</w:t>
            </w:r>
            <w:r w:rsidR="0038336C">
              <w:rPr>
                <w:rFonts w:ascii="Times New Roman" w:eastAsia="等线" w:hAnsi="Times New Roman" w:cs="Times New Roman"/>
              </w:rPr>
              <w:t>16</w:t>
            </w:r>
          </w:p>
        </w:tc>
      </w:tr>
      <w:tr w:rsidR="009309B7" w:rsidRPr="007C796F" w14:paraId="1D658DF5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7038ADE" w14:textId="77777777" w:rsidR="009309B7" w:rsidRPr="007C796F" w:rsidRDefault="009309B7" w:rsidP="00E5591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Never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DF3261D" w14:textId="3F18BCB7" w:rsidR="009309B7" w:rsidRPr="007C796F" w:rsidRDefault="00FF3D9A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9.4</w:t>
            </w:r>
            <w:r w:rsidR="009309B7"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958</w:t>
            </w:r>
            <w:r w:rsidR="009309B7"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09FA9C" w14:textId="3E9172A8" w:rsidR="009309B7" w:rsidRPr="007C796F" w:rsidRDefault="009309B7" w:rsidP="00E55919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</w:rPr>
              <w:t>62.</w:t>
            </w:r>
            <w:r w:rsidR="00FF3D9A"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F3D9A">
              <w:rPr>
                <w:rFonts w:ascii="Times New Roman" w:eastAsia="等线" w:hAnsi="Times New Roman" w:cs="Times New Roman"/>
              </w:rPr>
              <w:t>1303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DDFDE81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7067DEAA" w14:textId="260E715D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9</w:t>
            </w:r>
            <w:r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38336C">
              <w:rPr>
                <w:rFonts w:ascii="Times New Roman" w:eastAsia="等线" w:hAnsi="Times New Roman" w:cs="Times New Roman"/>
              </w:rPr>
              <w:t>142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5BD61DDC" w14:textId="4EA42716" w:rsidR="009309B7" w:rsidRPr="007C796F" w:rsidRDefault="009309B7" w:rsidP="00E55919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7C796F">
              <w:rPr>
                <w:rFonts w:ascii="Times New Roman" w:eastAsia="等线" w:hAnsi="Times New Roman" w:cs="Times New Roman"/>
              </w:rPr>
              <w:t>9</w:t>
            </w:r>
            <w:r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8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38336C">
              <w:rPr>
                <w:rFonts w:ascii="Times New Roman" w:eastAsia="等线" w:hAnsi="Times New Roman" w:cs="Times New Roman"/>
              </w:rPr>
              <w:t>2282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4475BC" w14:textId="195A804B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9309B7" w:rsidRPr="007C796F" w14:paraId="7CB39971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</w:tcPr>
          <w:p w14:paraId="5C03AF9E" w14:textId="77777777" w:rsidR="009309B7" w:rsidRPr="007C796F" w:rsidRDefault="009309B7" w:rsidP="00E5591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</w:t>
            </w:r>
            <w:r>
              <w:rPr>
                <w:rFonts w:ascii="Times New Roman" w:eastAsia="等线" w:hAnsi="Times New Roman" w:cs="Times New Roman" w:hint="eastAsia"/>
              </w:rPr>
              <w:t>ild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14752268" w14:textId="4C0B4A0F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</w:t>
            </w:r>
            <w:r w:rsidR="00FF3D9A">
              <w:rPr>
                <w:rFonts w:ascii="Times New Roman" w:eastAsia="等线" w:hAnsi="Times New Roman" w:cs="Times New Roman"/>
              </w:rPr>
              <w:t>9</w:t>
            </w:r>
            <w:r>
              <w:rPr>
                <w:rFonts w:ascii="Times New Roman" w:eastAsia="等线" w:hAnsi="Times New Roman" w:cs="Times New Roman"/>
              </w:rPr>
              <w:t>.</w:t>
            </w:r>
            <w:r w:rsidR="00FF3D9A"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FF3D9A">
              <w:rPr>
                <w:rFonts w:ascii="Times New Roman" w:eastAsia="等线" w:hAnsi="Times New Roman" w:cs="Times New Roman"/>
              </w:rPr>
              <w:t>64</w:t>
            </w:r>
            <w:r w:rsidR="001645C6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6CB5B9BC" w14:textId="5D54958F" w:rsidR="009309B7" w:rsidRPr="007C796F" w:rsidRDefault="009309B7" w:rsidP="00E55919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</w:rPr>
              <w:t>3</w:t>
            </w:r>
            <w:r w:rsidR="00FF3D9A">
              <w:rPr>
                <w:rFonts w:ascii="Times New Roman" w:eastAsia="等线" w:hAnsi="Times New Roman" w:cs="Times New Roman"/>
              </w:rPr>
              <w:t>7</w:t>
            </w:r>
            <w:r>
              <w:rPr>
                <w:rFonts w:ascii="Times New Roman" w:eastAsia="等线" w:hAnsi="Times New Roman" w:cs="Times New Roman"/>
              </w:rPr>
              <w:t>.</w:t>
            </w:r>
            <w:r w:rsidR="00FF3D9A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7</w:t>
            </w:r>
            <w:r w:rsidR="00FF3D9A">
              <w:rPr>
                <w:rFonts w:ascii="Times New Roman" w:eastAsia="等线" w:hAnsi="Times New Roman" w:cs="Times New Roman"/>
              </w:rPr>
              <w:t>815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12A345DB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1CBB8D0C" w14:textId="2F52DBCF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.2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38336C">
              <w:rPr>
                <w:rFonts w:ascii="Times New Roman" w:eastAsia="等线" w:hAnsi="Times New Roman" w:cs="Times New Roman"/>
              </w:rPr>
              <w:t>44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621EB875" w14:textId="773DEA0B" w:rsidR="009309B7" w:rsidRPr="007C796F" w:rsidRDefault="009309B7" w:rsidP="00E55919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</w:rPr>
              <w:t>4.0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38336C">
              <w:rPr>
                <w:rFonts w:ascii="Times New Roman" w:eastAsia="等线" w:hAnsi="Times New Roman" w:cs="Times New Roman"/>
              </w:rPr>
              <w:t>985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F975C0F" w14:textId="3FF88B3F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9309B7" w:rsidRPr="007C796F" w14:paraId="34D43FBC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11276C5" w14:textId="77777777" w:rsidR="009309B7" w:rsidRPr="007C796F" w:rsidRDefault="009309B7" w:rsidP="00E5591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</w:t>
            </w:r>
            <w:r>
              <w:rPr>
                <w:rFonts w:ascii="Times New Roman" w:eastAsia="等线" w:hAnsi="Times New Roman" w:cs="Times New Roman" w:hint="eastAsia"/>
              </w:rPr>
              <w:t>eavy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C631AA4" w14:textId="7AD14E21" w:rsidR="009309B7" w:rsidRPr="007C796F" w:rsidRDefault="00FF3D9A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9</w:t>
            </w:r>
            <w:r w:rsidR="009309B7" w:rsidRPr="007C796F">
              <w:rPr>
                <w:rFonts w:ascii="Times New Roman" w:eastAsia="等线" w:hAnsi="Times New Roman" w:cs="Times New Roman"/>
              </w:rPr>
              <w:t>(</w:t>
            </w:r>
            <w:r w:rsidR="009309B7">
              <w:rPr>
                <w:rFonts w:ascii="Times New Roman" w:eastAsia="等线" w:hAnsi="Times New Roman" w:cs="Times New Roman"/>
              </w:rPr>
              <w:t>1</w:t>
            </w:r>
            <w:r w:rsidR="001645C6">
              <w:rPr>
                <w:rFonts w:ascii="Times New Roman" w:eastAsia="等线" w:hAnsi="Times New Roman" w:cs="Times New Roman"/>
              </w:rPr>
              <w:t>4</w:t>
            </w:r>
            <w:r w:rsidR="009309B7"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01CC76" w14:textId="65635BAC" w:rsidR="009309B7" w:rsidRPr="007C796F" w:rsidRDefault="00FF3D9A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8</w:t>
            </w:r>
            <w:r w:rsidR="009309B7"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172</w:t>
            </w:r>
            <w:r w:rsidR="009309B7"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D0D9E43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E7D508D" w14:textId="419DD2A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38336C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887ED64" w14:textId="06A60712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38336C"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1AAE9B3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</w:t>
            </w:r>
            <w:r>
              <w:rPr>
                <w:rFonts w:ascii="Times New Roman" w:eastAsia="等线" w:hAnsi="Times New Roman" w:cs="Times New Roman" w:hint="eastAsia"/>
              </w:rPr>
              <w:t>ef</w:t>
            </w:r>
          </w:p>
        </w:tc>
      </w:tr>
      <w:tr w:rsidR="009309B7" w:rsidRPr="007C796F" w14:paraId="5B735279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D9DE29E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HBP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7C796F">
              <w:rPr>
                <w:rFonts w:ascii="Times New Roman" w:eastAsia="等线" w:hAnsi="Times New Roman" w:cs="Times New Roman"/>
              </w:rPr>
              <w:t>(Yes, %(n)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3D0BA0A3" w14:textId="27AB75CF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  <w:r w:rsidR="00FF3D9A">
              <w:rPr>
                <w:rFonts w:ascii="Times New Roman" w:eastAsia="等线" w:hAnsi="Times New Roman" w:cs="Times New Roman"/>
              </w:rPr>
              <w:t>1</w:t>
            </w:r>
            <w:r>
              <w:rPr>
                <w:rFonts w:ascii="Times New Roman" w:eastAsia="等线" w:hAnsi="Times New Roman" w:cs="Times New Roman"/>
              </w:rPr>
              <w:t>.</w:t>
            </w:r>
            <w:r w:rsidR="00FF3D9A"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34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1E73DF" w14:textId="010A28FA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.</w:t>
            </w:r>
            <w:r w:rsidR="00FF3D9A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111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54FDFA4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443882C" w14:textId="664631F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1.6(</w:t>
            </w:r>
            <w:r w:rsidR="0038336C">
              <w:rPr>
                <w:rFonts w:ascii="Times New Roman" w:eastAsia="等线" w:hAnsi="Times New Roman" w:cs="Times New Roman"/>
              </w:rPr>
              <w:t>30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DCBD88C" w14:textId="6B3C900D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.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38336C">
              <w:rPr>
                <w:rFonts w:ascii="Times New Roman" w:eastAsia="等线" w:hAnsi="Times New Roman" w:cs="Times New Roman"/>
              </w:rPr>
              <w:t>102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3F6786" w14:textId="15EF5347" w:rsidR="009309B7" w:rsidRPr="007C796F" w:rsidRDefault="0038336C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55A52AFA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22FE124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CHD(Yes, %(n)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31DD2594" w14:textId="2FCC8460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F77037" w14:textId="31F3F470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0</w:t>
            </w:r>
            <w:r>
              <w:rPr>
                <w:rFonts w:ascii="Times New Roman" w:eastAsia="等线" w:hAnsi="Times New Roman" w:cs="Times New Roman"/>
              </w:rPr>
              <w:t>8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17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E98B277" w14:textId="7E6D6AD1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 w:rsidR="001645C6">
              <w:rPr>
                <w:rFonts w:ascii="Times New Roman" w:eastAsia="等线" w:hAnsi="Times New Roman" w:cs="Times New Roman"/>
              </w:rPr>
              <w:t>897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330359D2" w14:textId="5E1289CF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1(</w:t>
            </w:r>
            <w:r w:rsidR="0038336C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29997EB" w14:textId="0ED47608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38336C">
              <w:rPr>
                <w:rFonts w:ascii="Times New Roman" w:eastAsia="等线" w:hAnsi="Times New Roman" w:cs="Times New Roman"/>
              </w:rPr>
              <w:t>1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965E8E9" w14:textId="6F5B1498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 w:rsidR="0038336C">
              <w:rPr>
                <w:rFonts w:ascii="Times New Roman" w:eastAsia="等线" w:hAnsi="Times New Roman" w:cs="Times New Roman"/>
              </w:rPr>
              <w:t>921</w:t>
            </w:r>
          </w:p>
        </w:tc>
      </w:tr>
      <w:tr w:rsidR="009309B7" w:rsidRPr="007C796F" w14:paraId="40F0A736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C6EAE3C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erebral stroke</w:t>
            </w:r>
            <w:r w:rsidRPr="007C796F">
              <w:rPr>
                <w:rFonts w:ascii="Times New Roman" w:eastAsia="等线" w:hAnsi="Times New Roman" w:cs="Times New Roman"/>
              </w:rPr>
              <w:t xml:space="preserve"> (Yes, %(n)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7D1EFF79" w14:textId="15097690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 w:rsidR="00FF3D9A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1645C6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3BB055" w14:textId="40AC0E0A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1(</w:t>
            </w:r>
            <w:r w:rsidR="001645C6">
              <w:rPr>
                <w:rFonts w:ascii="Times New Roman" w:eastAsia="等线" w:hAnsi="Times New Roman" w:cs="Times New Roman"/>
              </w:rPr>
              <w:t>24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1E86B97" w14:textId="022968FF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 w:rsidR="001645C6">
              <w:rPr>
                <w:rFonts w:ascii="Times New Roman" w:eastAsia="等线" w:hAnsi="Times New Roman" w:cs="Times New Roman"/>
              </w:rPr>
              <w:t>91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7C748154" w14:textId="0B571CF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38336C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C926EED" w14:textId="4F163A14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2(</w:t>
            </w:r>
            <w:r w:rsidR="0038336C">
              <w:rPr>
                <w:rFonts w:ascii="Times New Roman" w:eastAsia="等线" w:hAnsi="Times New Roman" w:cs="Times New Roman"/>
              </w:rPr>
              <w:t>52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8B633DE" w14:textId="7F900840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 w:rsidR="0038336C">
              <w:rPr>
                <w:rFonts w:ascii="Times New Roman" w:eastAsia="等线" w:hAnsi="Times New Roman" w:cs="Times New Roman"/>
              </w:rPr>
              <w:t>714</w:t>
            </w:r>
          </w:p>
        </w:tc>
      </w:tr>
      <w:tr w:rsidR="009309B7" w:rsidRPr="007C796F" w14:paraId="2CD1F564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B4B9B1B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FPG(mmol/L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E8A4881" w14:textId="560627DE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.</w:t>
            </w:r>
            <w:r w:rsidR="001645C6">
              <w:rPr>
                <w:rFonts w:ascii="Times New Roman" w:eastAsia="等线" w:hAnsi="Times New Roman" w:cs="Times New Roman"/>
              </w:rPr>
              <w:t>50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0.8</w:t>
            </w:r>
            <w:r w:rsidR="001645C6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0C53B5" w14:textId="020B110D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4.</w:t>
            </w:r>
            <w:r>
              <w:rPr>
                <w:rFonts w:ascii="Times New Roman" w:eastAsia="等线" w:hAnsi="Times New Roman" w:cs="Times New Roman"/>
              </w:rPr>
              <w:t>9</w:t>
            </w:r>
            <w:r w:rsidR="001645C6"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0.7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5F40E3D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6ED2F893" w14:textId="04C0536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.</w:t>
            </w:r>
            <w:r w:rsidR="0038336C">
              <w:rPr>
                <w:rFonts w:ascii="Times New Roman" w:eastAsia="等线" w:hAnsi="Times New Roman" w:cs="Times New Roman"/>
              </w:rPr>
              <w:t>47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0.8</w:t>
            </w:r>
            <w:r w:rsidR="0038336C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E970502" w14:textId="2D0ACFC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.9</w:t>
            </w:r>
            <w:r w:rsidR="0038336C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0.6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A7DCE3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36924F14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DBFB9CC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ALT(U/L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F4790FE" w14:textId="4B593925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9.</w:t>
            </w:r>
            <w:r w:rsidR="001645C6"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(2</w:t>
            </w:r>
            <w:r>
              <w:rPr>
                <w:rFonts w:ascii="Times New Roman" w:eastAsia="等线" w:hAnsi="Times New Roman" w:cs="Times New Roman"/>
              </w:rPr>
              <w:t>1.</w:t>
            </w:r>
            <w:r w:rsidR="001645C6"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92177F" w14:textId="399E400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</w:t>
            </w:r>
            <w:r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1645C6"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="001645C6">
              <w:rPr>
                <w:rFonts w:ascii="Times New Roman" w:eastAsia="等线" w:hAnsi="Times New Roman" w:cs="Times New Roman"/>
              </w:rPr>
              <w:t>9</w:t>
            </w:r>
            <w:r>
              <w:rPr>
                <w:rFonts w:ascii="Times New Roman" w:eastAsia="等线" w:hAnsi="Times New Roman" w:cs="Times New Roman"/>
              </w:rPr>
              <w:t>.</w:t>
            </w:r>
            <w:r w:rsidR="001645C6"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A9C37F5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661B7D28" w14:textId="6DA8A665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</w:t>
            </w:r>
            <w:r w:rsidR="0038336C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38336C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38336C">
              <w:rPr>
                <w:rFonts w:ascii="Times New Roman" w:eastAsia="等线" w:hAnsi="Times New Roman" w:cs="Times New Roman"/>
              </w:rPr>
              <w:t>1</w:t>
            </w:r>
            <w:r>
              <w:rPr>
                <w:rFonts w:ascii="Times New Roman" w:eastAsia="等线" w:hAnsi="Times New Roman" w:cs="Times New Roman"/>
              </w:rPr>
              <w:t>7.</w:t>
            </w:r>
            <w:r w:rsidR="0038336C"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79D487D" w14:textId="301872EB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38336C"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38336C">
              <w:rPr>
                <w:rFonts w:ascii="Times New Roman" w:eastAsia="等线" w:hAnsi="Times New Roman" w:cs="Times New Roman"/>
              </w:rPr>
              <w:t>14</w:t>
            </w:r>
            <w:r>
              <w:rPr>
                <w:rFonts w:ascii="Times New Roman" w:eastAsia="等线" w:hAnsi="Times New Roman" w:cs="Times New Roman"/>
              </w:rPr>
              <w:t>.7</w:t>
            </w:r>
            <w:r w:rsidRPr="007C796F">
              <w:rPr>
                <w:rFonts w:ascii="Times New Roman" w:eastAsia="等线" w:hAnsi="Times New Roman" w:cs="Times New Roman"/>
              </w:rPr>
              <w:t>）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7F2BEE5" w14:textId="20AA11EE" w:rsidR="009309B7" w:rsidRPr="007C796F" w:rsidRDefault="0038336C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46A66663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25F07DB8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AST(U/L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613D250" w14:textId="3BF257AD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4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1645C6">
              <w:rPr>
                <w:rFonts w:ascii="Times New Roman" w:eastAsia="等线" w:hAnsi="Times New Roman" w:cs="Times New Roman"/>
              </w:rPr>
              <w:t>4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="001645C6">
              <w:rPr>
                <w:rFonts w:ascii="Times New Roman" w:eastAsia="等线" w:hAnsi="Times New Roman" w:cs="Times New Roman"/>
              </w:rPr>
              <w:t>3</w:t>
            </w:r>
            <w:r w:rsidRPr="007C796F">
              <w:rPr>
                <w:rFonts w:ascii="Times New Roman" w:eastAsia="等线" w:hAnsi="Times New Roman" w:cs="Times New Roman"/>
              </w:rPr>
              <w:t>.4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781212" w14:textId="1BE582D8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  <w:r w:rsidR="001645C6">
              <w:rPr>
                <w:rFonts w:ascii="Times New Roman" w:eastAsia="等线" w:hAnsi="Times New Roman" w:cs="Times New Roman"/>
              </w:rPr>
              <w:t>4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1645C6"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1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1645C6">
              <w:rPr>
                <w:rFonts w:ascii="Times New Roman" w:eastAsia="等线" w:hAnsi="Times New Roman" w:cs="Times New Roman"/>
              </w:rPr>
              <w:t>9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659E932" w14:textId="4D56BAEB" w:rsidR="009309B7" w:rsidRPr="007C796F" w:rsidRDefault="001645C6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49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25406E6" w14:textId="0F9E1C45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</w:t>
            </w:r>
            <w:r w:rsidR="0038336C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38336C"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="00496576">
              <w:rPr>
                <w:rFonts w:ascii="Times New Roman" w:eastAsia="等线" w:hAnsi="Times New Roman" w:cs="Times New Roman"/>
              </w:rPr>
              <w:t>1</w:t>
            </w:r>
            <w:r>
              <w:rPr>
                <w:rFonts w:ascii="Times New Roman" w:eastAsia="等线" w:hAnsi="Times New Roman" w:cs="Times New Roman"/>
              </w:rPr>
              <w:t>.</w:t>
            </w:r>
            <w:r w:rsidR="00496576">
              <w:rPr>
                <w:rFonts w:ascii="Times New Roman" w:eastAsia="等线" w:hAnsi="Times New Roman" w:cs="Times New Roman"/>
              </w:rPr>
              <w:t>5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C994FF6" w14:textId="4D50AE44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</w:t>
            </w:r>
            <w:r w:rsidR="00496576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496576"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="00496576">
              <w:rPr>
                <w:rFonts w:ascii="Times New Roman" w:eastAsia="等线" w:hAnsi="Times New Roman" w:cs="Times New Roman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 w:rsidR="00496576">
              <w:rPr>
                <w:rFonts w:ascii="Times New Roman" w:eastAsia="等线" w:hAnsi="Times New Roman" w:cs="Times New Roman"/>
              </w:rPr>
              <w:t>9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9D893A" w14:textId="26D8F328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 w:rsidR="0038336C">
              <w:rPr>
                <w:rFonts w:ascii="Times New Roman" w:eastAsia="等线" w:hAnsi="Times New Roman" w:cs="Times New Roman"/>
              </w:rPr>
              <w:t>002</w:t>
            </w:r>
          </w:p>
        </w:tc>
      </w:tr>
      <w:tr w:rsidR="009309B7" w:rsidRPr="007C796F" w14:paraId="0AF50396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8B2C884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S</w:t>
            </w:r>
            <w:r>
              <w:rPr>
                <w:rFonts w:ascii="Times New Roman" w:eastAsia="等线" w:hAnsi="Times New Roman" w:cs="Times New Roman"/>
              </w:rPr>
              <w:t>C</w:t>
            </w:r>
            <w:r w:rsidRPr="007C796F">
              <w:rPr>
                <w:rFonts w:ascii="Times New Roman" w:eastAsia="等线" w:hAnsi="Times New Roman" w:cs="Times New Roman"/>
              </w:rPr>
              <w:t>r(μmol/L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7DC36703" w14:textId="4C04D648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</w:t>
            </w:r>
            <w:r w:rsidR="001645C6">
              <w:rPr>
                <w:rFonts w:ascii="Times New Roman" w:eastAsia="等线" w:hAnsi="Times New Roman" w:cs="Times New Roman"/>
              </w:rPr>
              <w:t>7</w:t>
            </w:r>
            <w:r>
              <w:rPr>
                <w:rFonts w:ascii="Times New Roman" w:eastAsia="等线" w:hAnsi="Times New Roman" w:cs="Times New Roman"/>
              </w:rPr>
              <w:t>.</w:t>
            </w:r>
            <w:r w:rsidR="001645C6">
              <w:rPr>
                <w:rFonts w:ascii="Times New Roman" w:eastAsia="等线" w:hAnsi="Times New Roman" w:cs="Times New Roman"/>
              </w:rPr>
              <w:t>8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23.</w:t>
            </w:r>
            <w:r w:rsidR="001645C6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53D00E" w14:textId="6D6C1D86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7.</w:t>
            </w:r>
            <w:r w:rsidR="001645C6">
              <w:rPr>
                <w:rFonts w:ascii="Times New Roman" w:eastAsia="等线" w:hAnsi="Times New Roman" w:cs="Times New Roman"/>
              </w:rPr>
              <w:t>2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="001645C6">
              <w:rPr>
                <w:rFonts w:ascii="Times New Roman" w:eastAsia="等线" w:hAnsi="Times New Roman" w:cs="Times New Roman"/>
              </w:rPr>
              <w:t>4</w:t>
            </w:r>
            <w:r>
              <w:rPr>
                <w:rFonts w:ascii="Times New Roman" w:eastAsia="等线" w:hAnsi="Times New Roman" w:cs="Times New Roman"/>
              </w:rPr>
              <w:t>.</w:t>
            </w:r>
            <w:r w:rsidR="001645C6"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6618D91" w14:textId="5838EBC5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 w:rsidR="001645C6">
              <w:rPr>
                <w:rFonts w:ascii="Times New Roman" w:eastAsia="等线" w:hAnsi="Times New Roman" w:cs="Times New Roman"/>
              </w:rPr>
              <w:t>398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2780BD68" w14:textId="7EF615F8" w:rsidR="009309B7" w:rsidRPr="007C796F" w:rsidRDefault="00496576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9.</w:t>
            </w:r>
            <w:r w:rsidR="00BA41F8">
              <w:rPr>
                <w:rFonts w:ascii="Times New Roman" w:eastAsia="等线" w:hAnsi="Times New Roman" w:cs="Times New Roman"/>
              </w:rPr>
              <w:t>1</w:t>
            </w:r>
            <w:r w:rsidR="009309B7" w:rsidRPr="007C796F">
              <w:rPr>
                <w:rFonts w:ascii="Times New Roman" w:eastAsia="等线" w:hAnsi="Times New Roman" w:cs="Times New Roman"/>
              </w:rPr>
              <w:t>(</w:t>
            </w:r>
            <w:r w:rsidR="009309B7">
              <w:rPr>
                <w:rFonts w:ascii="Times New Roman" w:eastAsia="等线" w:hAnsi="Times New Roman" w:cs="Times New Roman"/>
              </w:rPr>
              <w:t>2</w:t>
            </w:r>
            <w:r w:rsidR="00BA41F8">
              <w:rPr>
                <w:rFonts w:ascii="Times New Roman" w:eastAsia="等线" w:hAnsi="Times New Roman" w:cs="Times New Roman"/>
              </w:rPr>
              <w:t>1</w:t>
            </w:r>
            <w:r w:rsidR="009309B7">
              <w:rPr>
                <w:rFonts w:ascii="Times New Roman" w:eastAsia="等线" w:hAnsi="Times New Roman" w:cs="Times New Roman"/>
              </w:rPr>
              <w:t>.</w:t>
            </w:r>
            <w:r w:rsidR="00BA41F8">
              <w:rPr>
                <w:rFonts w:ascii="Times New Roman" w:eastAsia="等线" w:hAnsi="Times New Roman" w:cs="Times New Roman"/>
              </w:rPr>
              <w:t>3</w:t>
            </w:r>
            <w:r w:rsidR="009309B7"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0EF0E6F" w14:textId="5F84CBFF" w:rsidR="009309B7" w:rsidRPr="007C796F" w:rsidRDefault="00496576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</w:t>
            </w:r>
            <w:r w:rsidR="009309B7">
              <w:rPr>
                <w:rFonts w:ascii="Times New Roman" w:eastAsia="等线" w:hAnsi="Times New Roman" w:cs="Times New Roman"/>
              </w:rPr>
              <w:t>6.</w:t>
            </w:r>
            <w:r w:rsidR="00BA41F8">
              <w:rPr>
                <w:rFonts w:ascii="Times New Roman" w:eastAsia="等线" w:hAnsi="Times New Roman" w:cs="Times New Roman"/>
              </w:rPr>
              <w:t>3</w:t>
            </w:r>
            <w:r w:rsidR="009309B7" w:rsidRPr="007C796F">
              <w:rPr>
                <w:rFonts w:ascii="Times New Roman" w:eastAsia="等线" w:hAnsi="Times New Roman" w:cs="Times New Roman"/>
              </w:rPr>
              <w:t>(</w:t>
            </w:r>
            <w:r w:rsidR="009309B7">
              <w:rPr>
                <w:rFonts w:ascii="Times New Roman" w:eastAsia="等线" w:hAnsi="Times New Roman" w:cs="Times New Roman"/>
              </w:rPr>
              <w:t>2</w:t>
            </w:r>
            <w:r w:rsidR="00BA41F8">
              <w:rPr>
                <w:rFonts w:ascii="Times New Roman" w:eastAsia="等线" w:hAnsi="Times New Roman" w:cs="Times New Roman"/>
              </w:rPr>
              <w:t>2</w:t>
            </w:r>
            <w:r w:rsidR="009309B7">
              <w:rPr>
                <w:rFonts w:ascii="Times New Roman" w:eastAsia="等线" w:hAnsi="Times New Roman" w:cs="Times New Roman"/>
              </w:rPr>
              <w:t>.</w:t>
            </w:r>
            <w:r w:rsidR="00BA41F8">
              <w:rPr>
                <w:rFonts w:ascii="Times New Roman" w:eastAsia="等线" w:hAnsi="Times New Roman" w:cs="Times New Roman"/>
              </w:rPr>
              <w:t>2</w:t>
            </w:r>
            <w:r w:rsidR="009309B7"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096F06" w14:textId="3A62235E" w:rsidR="009309B7" w:rsidRPr="007C796F" w:rsidRDefault="00496576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063B227F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4975320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TC(mmol/L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6C5CF752" w14:textId="5B37DF3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.7</w:t>
            </w:r>
            <w:r w:rsidR="001645C6"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.</w:t>
            </w:r>
            <w:r w:rsidR="001645C6">
              <w:rPr>
                <w:rFonts w:ascii="Times New Roman" w:eastAsia="等线" w:hAnsi="Times New Roman" w:cs="Times New Roman"/>
              </w:rPr>
              <w:t>1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88F901" w14:textId="4635EA8D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.6</w:t>
            </w:r>
            <w:r w:rsidR="00C16B4A"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.</w:t>
            </w:r>
            <w:r w:rsidR="00C16B4A">
              <w:rPr>
                <w:rFonts w:ascii="Times New Roman" w:eastAsia="等线" w:hAnsi="Times New Roman" w:cs="Times New Roman"/>
              </w:rPr>
              <w:t>14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C56AB7" w14:textId="6BE59197" w:rsidR="009309B7" w:rsidRPr="007C796F" w:rsidRDefault="001645C6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16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5A9BAFAB" w14:textId="45071829" w:rsidR="009309B7" w:rsidRPr="007C796F" w:rsidRDefault="00496576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.8</w:t>
            </w:r>
            <w:r w:rsidR="00BA41F8">
              <w:rPr>
                <w:rFonts w:ascii="Times New Roman" w:eastAsia="等线" w:hAnsi="Times New Roman" w:cs="Times New Roman"/>
              </w:rPr>
              <w:t>0</w:t>
            </w:r>
            <w:r w:rsidR="009309B7" w:rsidRPr="007C796F">
              <w:rPr>
                <w:rFonts w:ascii="Times New Roman" w:eastAsia="等线" w:hAnsi="Times New Roman" w:cs="Times New Roman"/>
              </w:rPr>
              <w:t>(</w:t>
            </w:r>
            <w:r w:rsidR="009309B7">
              <w:rPr>
                <w:rFonts w:ascii="Times New Roman" w:eastAsia="等线" w:hAnsi="Times New Roman" w:cs="Times New Roman"/>
              </w:rPr>
              <w:t>1</w:t>
            </w:r>
            <w:r w:rsidR="009309B7" w:rsidRPr="007C796F">
              <w:rPr>
                <w:rFonts w:ascii="Times New Roman" w:eastAsia="等线" w:hAnsi="Times New Roman" w:cs="Times New Roman"/>
              </w:rPr>
              <w:t>.</w:t>
            </w:r>
            <w:r w:rsidR="00BA41F8">
              <w:rPr>
                <w:rFonts w:ascii="Times New Roman" w:eastAsia="等线" w:hAnsi="Times New Roman" w:cs="Times New Roman"/>
              </w:rPr>
              <w:t>22</w:t>
            </w:r>
            <w:r w:rsidR="009309B7"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1AF0E03" w14:textId="3C887FA9" w:rsidR="009309B7" w:rsidRPr="007C796F" w:rsidRDefault="00496576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</w:t>
            </w:r>
            <w:r w:rsidR="009309B7" w:rsidRPr="007C796F">
              <w:rPr>
                <w:rFonts w:ascii="Times New Roman" w:eastAsia="等线" w:hAnsi="Times New Roman" w:cs="Times New Roman"/>
              </w:rPr>
              <w:t>.</w:t>
            </w:r>
            <w:r w:rsidR="009309B7">
              <w:rPr>
                <w:rFonts w:ascii="Times New Roman" w:eastAsia="等线" w:hAnsi="Times New Roman" w:cs="Times New Roman"/>
              </w:rPr>
              <w:t>5</w:t>
            </w:r>
            <w:r w:rsidR="00BA41F8">
              <w:rPr>
                <w:rFonts w:ascii="Times New Roman" w:eastAsia="等线" w:hAnsi="Times New Roman" w:cs="Times New Roman"/>
              </w:rPr>
              <w:t>5</w:t>
            </w:r>
            <w:r w:rsidR="009309B7" w:rsidRPr="007C796F">
              <w:rPr>
                <w:rFonts w:ascii="Times New Roman" w:eastAsia="等线" w:hAnsi="Times New Roman" w:cs="Times New Roman"/>
              </w:rPr>
              <w:t>(</w:t>
            </w:r>
            <w:r w:rsidR="009309B7">
              <w:rPr>
                <w:rFonts w:ascii="Times New Roman" w:eastAsia="等线" w:hAnsi="Times New Roman" w:cs="Times New Roman"/>
              </w:rPr>
              <w:t>1</w:t>
            </w:r>
            <w:r w:rsidR="009309B7" w:rsidRPr="007C796F">
              <w:rPr>
                <w:rFonts w:ascii="Times New Roman" w:eastAsia="等线" w:hAnsi="Times New Roman" w:cs="Times New Roman"/>
              </w:rPr>
              <w:t>.</w:t>
            </w:r>
            <w:r w:rsidR="00BA41F8">
              <w:rPr>
                <w:rFonts w:ascii="Times New Roman" w:eastAsia="等线" w:hAnsi="Times New Roman" w:cs="Times New Roman"/>
              </w:rPr>
              <w:t>13</w:t>
            </w:r>
            <w:r w:rsidR="009309B7"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B9493A" w14:textId="663A3669" w:rsidR="009309B7" w:rsidRPr="007C796F" w:rsidRDefault="00496576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079BFBD3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25A70F3F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TG(mmol/L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500A4B4" w14:textId="3A85C38D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8</w:t>
            </w:r>
            <w:r w:rsidR="00C16B4A">
              <w:rPr>
                <w:rFonts w:ascii="Times New Roman" w:eastAsia="等线" w:hAnsi="Times New Roman" w:cs="Times New Roman"/>
              </w:rPr>
              <w:t>4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.3</w:t>
            </w:r>
            <w:r w:rsidR="00C16B4A">
              <w:rPr>
                <w:rFonts w:ascii="Times New Roman" w:eastAsia="等线" w:hAnsi="Times New Roman" w:cs="Times New Roman"/>
              </w:rPr>
              <w:t>8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BB4570" w14:textId="520B4CBB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</w:t>
            </w:r>
            <w:r w:rsidR="00C16B4A">
              <w:rPr>
                <w:rFonts w:ascii="Times New Roman" w:eastAsia="等线" w:hAnsi="Times New Roman" w:cs="Times New Roman"/>
              </w:rPr>
              <w:t>50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="00C16B4A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F63AE6F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E279C83" w14:textId="22701DB4" w:rsidR="009309B7" w:rsidRPr="007C796F" w:rsidRDefault="00496576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</w:t>
            </w:r>
            <w:r w:rsidR="00BA41F8">
              <w:rPr>
                <w:rFonts w:ascii="Times New Roman" w:eastAsia="等线" w:hAnsi="Times New Roman" w:cs="Times New Roman"/>
              </w:rPr>
              <w:t>59</w:t>
            </w:r>
            <w:r w:rsidR="009309B7" w:rsidRPr="007C796F">
              <w:rPr>
                <w:rFonts w:ascii="Times New Roman" w:eastAsia="等线" w:hAnsi="Times New Roman" w:cs="Times New Roman"/>
              </w:rPr>
              <w:t>(1.</w:t>
            </w:r>
            <w:r w:rsidR="00BA41F8">
              <w:rPr>
                <w:rFonts w:ascii="Times New Roman" w:eastAsia="等线" w:hAnsi="Times New Roman" w:cs="Times New Roman"/>
              </w:rPr>
              <w:t>01</w:t>
            </w:r>
            <w:r w:rsidR="009309B7"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0AC0C4D" w14:textId="67CB819F" w:rsidR="009309B7" w:rsidRPr="007C796F" w:rsidRDefault="00496576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  <w:r w:rsidR="009309B7" w:rsidRPr="007C796F"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25</w:t>
            </w:r>
            <w:r w:rsidR="009309B7" w:rsidRPr="007C796F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0.</w:t>
            </w:r>
            <w:r w:rsidR="00BA41F8">
              <w:rPr>
                <w:rFonts w:ascii="Times New Roman" w:eastAsia="等线" w:hAnsi="Times New Roman" w:cs="Times New Roman"/>
              </w:rPr>
              <w:t>89</w:t>
            </w:r>
            <w:r w:rsidR="009309B7"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60E774" w14:textId="717A4D54" w:rsidR="009309B7" w:rsidRPr="007C796F" w:rsidRDefault="00496576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9309B7" w:rsidRPr="007C796F" w14:paraId="1CAD54F0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618875A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LDL(mmol/L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760D35EC" w14:textId="197670EE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.</w:t>
            </w:r>
            <w:r w:rsidR="00C16B4A">
              <w:rPr>
                <w:rFonts w:ascii="Times New Roman" w:eastAsia="等线" w:hAnsi="Times New Roman" w:cs="Times New Roman"/>
              </w:rPr>
              <w:t>8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C16B4A">
              <w:rPr>
                <w:rFonts w:ascii="Times New Roman" w:eastAsia="等线" w:hAnsi="Times New Roman" w:cs="Times New Roman"/>
              </w:rPr>
              <w:t>0.99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DAA1B5" w14:textId="70EB9B6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.</w:t>
            </w:r>
            <w:r>
              <w:rPr>
                <w:rFonts w:ascii="Times New Roman" w:eastAsia="等线" w:hAnsi="Times New Roman" w:cs="Times New Roman"/>
              </w:rPr>
              <w:t>7</w:t>
            </w:r>
            <w:r w:rsidR="00C16B4A">
              <w:rPr>
                <w:rFonts w:ascii="Times New Roman" w:eastAsia="等线" w:hAnsi="Times New Roman" w:cs="Times New Roman"/>
              </w:rPr>
              <w:t>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C16B4A">
              <w:rPr>
                <w:rFonts w:ascii="Times New Roman" w:eastAsia="等线" w:hAnsi="Times New Roman" w:cs="Times New Roman"/>
              </w:rPr>
              <w:t>1.0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7A8A14" w14:textId="168B7482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690FD557" w14:textId="3E11597B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.</w:t>
            </w:r>
            <w:r w:rsidR="00BA41F8">
              <w:rPr>
                <w:rFonts w:ascii="Times New Roman" w:eastAsia="等线" w:hAnsi="Times New Roman" w:cs="Times New Roman"/>
              </w:rPr>
              <w:t>8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BA41F8">
              <w:rPr>
                <w:rFonts w:ascii="Times New Roman" w:eastAsia="等线" w:hAnsi="Times New Roman" w:cs="Times New Roman"/>
              </w:rPr>
              <w:t>0.99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F784DAA" w14:textId="48EE218E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2.</w:t>
            </w:r>
            <w:r w:rsidR="00BA41F8">
              <w:rPr>
                <w:rFonts w:ascii="Times New Roman" w:eastAsia="等线" w:hAnsi="Times New Roman" w:cs="Times New Roman"/>
              </w:rPr>
              <w:t>71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BA41F8">
              <w:rPr>
                <w:rFonts w:ascii="Times New Roman" w:eastAsia="等线" w:hAnsi="Times New Roman" w:cs="Times New Roman"/>
              </w:rPr>
              <w:t>1.0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482B2D" w14:textId="693418BC" w:rsidR="009309B7" w:rsidRPr="007C796F" w:rsidRDefault="00496576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9309B7" w:rsidRPr="007C796F" w14:paraId="6772868D" w14:textId="77777777" w:rsidTr="00E55919">
        <w:trPr>
          <w:trHeight w:val="285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0A02AC4" w14:textId="77777777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HDL(mmol/L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5B958827" w14:textId="73249343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.</w:t>
            </w:r>
            <w:r>
              <w:rPr>
                <w:rFonts w:ascii="Times New Roman" w:eastAsia="等线" w:hAnsi="Times New Roman" w:cs="Times New Roman"/>
              </w:rPr>
              <w:t>4</w:t>
            </w:r>
            <w:r w:rsidR="00C16B4A"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C16B4A">
              <w:rPr>
                <w:rFonts w:ascii="Times New Roman" w:eastAsia="等线" w:hAnsi="Times New Roman" w:cs="Times New Roman"/>
              </w:rPr>
              <w:t>60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95300A" w14:textId="241E461D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.</w:t>
            </w:r>
            <w:r>
              <w:rPr>
                <w:rFonts w:ascii="Times New Roman" w:eastAsia="等线" w:hAnsi="Times New Roman" w:cs="Times New Roman"/>
              </w:rPr>
              <w:t>46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Pr="007C796F">
              <w:rPr>
                <w:rFonts w:ascii="Times New Roman" w:eastAsia="等线" w:hAnsi="Times New Roman" w:cs="Times New Roman"/>
              </w:rPr>
              <w:t>.</w:t>
            </w:r>
            <w:r w:rsidR="00C16B4A">
              <w:rPr>
                <w:rFonts w:ascii="Times New Roman" w:eastAsia="等线" w:hAnsi="Times New Roman" w:cs="Times New Roman"/>
              </w:rPr>
              <w:t>61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060AA61" w14:textId="6D3C0179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</w:t>
            </w:r>
            <w:r>
              <w:rPr>
                <w:rFonts w:ascii="Times New Roman" w:eastAsia="等线" w:hAnsi="Times New Roman" w:cs="Times New Roman"/>
              </w:rPr>
              <w:t>00</w:t>
            </w:r>
            <w:r w:rsidR="00C16B4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7750E4D" w14:textId="7A40CDE4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.</w:t>
            </w:r>
            <w:r w:rsidR="00BA41F8">
              <w:rPr>
                <w:rFonts w:ascii="Times New Roman" w:eastAsia="等线" w:hAnsi="Times New Roman" w:cs="Times New Roman"/>
              </w:rPr>
              <w:t>49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9C3EC9">
              <w:rPr>
                <w:rFonts w:ascii="Times New Roman" w:eastAsia="等线" w:hAnsi="Times New Roman" w:cs="Times New Roman"/>
              </w:rPr>
              <w:t>0.5</w:t>
            </w:r>
            <w:r w:rsidR="00BA41F8">
              <w:rPr>
                <w:rFonts w:ascii="Times New Roman" w:eastAsia="等线" w:hAnsi="Times New Roman" w:cs="Times New Roman"/>
              </w:rPr>
              <w:t>6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0B26942" w14:textId="43A9EE9F" w:rsidR="009309B7" w:rsidRPr="007C796F" w:rsidRDefault="009309B7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1.</w:t>
            </w:r>
            <w:r w:rsidR="00496576">
              <w:rPr>
                <w:rFonts w:ascii="Times New Roman" w:eastAsia="等线" w:hAnsi="Times New Roman" w:cs="Times New Roman"/>
              </w:rPr>
              <w:t>54</w:t>
            </w:r>
            <w:r w:rsidRPr="007C796F">
              <w:rPr>
                <w:rFonts w:ascii="Times New Roman" w:eastAsia="等线" w:hAnsi="Times New Roman" w:cs="Times New Roman"/>
              </w:rPr>
              <w:t>(</w:t>
            </w:r>
            <w:r w:rsidR="00496576">
              <w:rPr>
                <w:rFonts w:ascii="Times New Roman" w:eastAsia="等线" w:hAnsi="Times New Roman" w:cs="Times New Roman"/>
              </w:rPr>
              <w:t>0.5</w:t>
            </w:r>
            <w:r w:rsidR="00BA41F8">
              <w:rPr>
                <w:rFonts w:ascii="Times New Roman" w:eastAsia="等线" w:hAnsi="Times New Roman" w:cs="Times New Roman"/>
              </w:rPr>
              <w:t>7</w:t>
            </w:r>
            <w:r w:rsidRPr="007C796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77CBD2F" w14:textId="5A76167F" w:rsidR="009309B7" w:rsidRPr="007C796F" w:rsidRDefault="009C3EC9" w:rsidP="00E55919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C796F">
              <w:rPr>
                <w:rFonts w:ascii="Times New Roman" w:eastAsia="等线" w:hAnsi="Times New Roman" w:cs="Times New Roman"/>
              </w:rPr>
              <w:t>0.00</w:t>
            </w:r>
            <w:r w:rsidR="00BA41F8">
              <w:rPr>
                <w:rFonts w:ascii="Times New Roman" w:eastAsia="等线" w:hAnsi="Times New Roman" w:cs="Times New Roman"/>
              </w:rPr>
              <w:t>4</w:t>
            </w:r>
          </w:p>
        </w:tc>
      </w:tr>
    </w:tbl>
    <w:p w14:paraId="2FA0BBDF" w14:textId="77777777" w:rsidR="009309B7" w:rsidRPr="00A36F93" w:rsidRDefault="009309B7" w:rsidP="009309B7">
      <w:pPr>
        <w:jc w:val="left"/>
        <w:rPr>
          <w:rFonts w:ascii="Times New Roman" w:hAnsi="Times New Roman" w:cs="Times New Roman"/>
          <w:sz w:val="24"/>
          <w:szCs w:val="24"/>
        </w:rPr>
      </w:pPr>
      <w:r w:rsidRPr="00A36F93">
        <w:rPr>
          <w:rFonts w:ascii="Times New Roman" w:hAnsi="Times New Roman" w:cs="Times New Roman"/>
          <w:sz w:val="24"/>
          <w:szCs w:val="24"/>
        </w:rPr>
        <w:t>Aberrations:</w:t>
      </w:r>
    </w:p>
    <w:p w14:paraId="44541C06" w14:textId="77777777" w:rsidR="009309B7" w:rsidRDefault="009309B7" w:rsidP="009309B7">
      <w:pPr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A36F93">
        <w:rPr>
          <w:rFonts w:ascii="Times New Roman" w:hAnsi="Times New Roman" w:cs="Times New Roman"/>
          <w:sz w:val="24"/>
          <w:szCs w:val="24"/>
        </w:rPr>
        <w:lastRenderedPageBreak/>
        <w:t xml:space="preserve">SBP, systolic blood pressure; DBP, diastolic blood pressure; WC, waist circumstance; BMI, body mass index; wBMI, waistcorrected BMI; </w:t>
      </w:r>
      <w:r w:rsidRPr="00A36F93">
        <w:rPr>
          <w:rFonts w:ascii="Times New Roman" w:eastAsia="等线" w:hAnsi="Times New Roman" w:cs="Times New Roman"/>
          <w:sz w:val="24"/>
          <w:szCs w:val="24"/>
        </w:rPr>
        <w:t xml:space="preserve">WHtR, </w:t>
      </w:r>
      <w:r w:rsidRPr="00A36F93">
        <w:rPr>
          <w:rFonts w:ascii="Times New Roman" w:hAnsi="Times New Roman" w:cs="Times New Roman"/>
          <w:sz w:val="24"/>
          <w:szCs w:val="24"/>
        </w:rPr>
        <w:t xml:space="preserve">WaisttoHeight Ratio; DM, diabetes mellitus; HBP. Hypertension; CHD, coronary heart disease; FPG, fast plasma glucose; ALT, </w:t>
      </w:r>
      <w:r w:rsidRPr="00A3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lanine aminotransferase</w:t>
      </w:r>
      <w:r w:rsidRPr="00A36F93">
        <w:rPr>
          <w:rFonts w:ascii="Times New Roman" w:hAnsi="Times New Roman" w:cs="Times New Roman"/>
          <w:sz w:val="24"/>
          <w:szCs w:val="24"/>
        </w:rPr>
        <w:t>; AST,</w:t>
      </w:r>
      <w:r w:rsidRPr="00A3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spartate aminotransferase</w:t>
      </w:r>
      <w:r w:rsidRPr="00A36F93">
        <w:rPr>
          <w:rFonts w:ascii="Times New Roman" w:hAnsi="Times New Roman" w:cs="Times New Roman"/>
          <w:sz w:val="24"/>
          <w:szCs w:val="24"/>
        </w:rPr>
        <w:t xml:space="preserve">; SCr, serum creatinine; TC, total cholesterol; TG, triglycerides; LDL, </w:t>
      </w:r>
      <w:r w:rsidRPr="00A3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ow density lipoprotein </w:t>
      </w:r>
      <w:r w:rsidRPr="00A36F93">
        <w:rPr>
          <w:rFonts w:ascii="Times New Roman" w:hAnsi="Times New Roman" w:cs="Times New Roman"/>
          <w:sz w:val="24"/>
          <w:szCs w:val="24"/>
        </w:rPr>
        <w:t xml:space="preserve"> ; HDL, </w:t>
      </w:r>
      <w:r w:rsidRPr="00A3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igh density lipoprotein. </w:t>
      </w:r>
    </w:p>
    <w:p w14:paraId="69C3ECFE" w14:textId="77777777" w:rsidR="009309B7" w:rsidRDefault="009309B7" w:rsidP="009309B7">
      <w:pPr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1C67ABCF" w14:textId="77777777" w:rsidR="009309B7" w:rsidRDefault="009309B7" w:rsidP="009309B7">
      <w:pPr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5036EE61" w14:textId="77777777" w:rsidR="009309B7" w:rsidRDefault="009309B7" w:rsidP="009309B7">
      <w:pPr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36B68866" w14:textId="506BC488" w:rsidR="009309B7" w:rsidRPr="009309B7" w:rsidRDefault="009309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15F6D4C" w14:textId="54F0D8EC" w:rsidR="009309B7" w:rsidRDefault="009309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6BEA72F" w14:textId="4B207A8F" w:rsidR="009309B7" w:rsidRDefault="009309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80A9A8A" w14:textId="09D76AC4" w:rsidR="009309B7" w:rsidRDefault="009309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8279162" w14:textId="11012E94" w:rsidR="009309B7" w:rsidRDefault="009309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648C4D" w14:textId="2D674A14" w:rsidR="009309B7" w:rsidRDefault="009309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E91AE84" w14:textId="65E0E235" w:rsidR="009309B7" w:rsidRDefault="009309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F52E697" w14:textId="2A6518CE" w:rsidR="009309B7" w:rsidRDefault="009309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3756AAF" w14:textId="77777777" w:rsidR="009309B7" w:rsidRDefault="009309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6840AFB" w14:textId="77777777" w:rsidR="00AE2F75" w:rsidRPr="009309B7" w:rsidRDefault="00AE2F75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18E99F7" w14:textId="1A3D86C3" w:rsidR="00733C0A" w:rsidRDefault="00733C0A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4567996B" w14:textId="327568A7" w:rsidR="009309B7" w:rsidRDefault="009309B7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5D3C8CC8" w14:textId="76F1C4BF" w:rsidR="009309B7" w:rsidRDefault="009309B7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3415C966" w14:textId="42DC2B31" w:rsidR="009309B7" w:rsidRDefault="009309B7" w:rsidP="00903FD2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5BED3B7F" w14:textId="77777777" w:rsidR="009309B7" w:rsidRDefault="009309B7" w:rsidP="009309B7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9309B7" w:rsidSect="009309B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F338D70" w14:textId="27C5E1BF" w:rsidR="009309B7" w:rsidRDefault="009309B7" w:rsidP="009309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31BD1FF" w14:textId="62537E12" w:rsidR="009309B7" w:rsidRPr="00903FD2" w:rsidRDefault="009309B7" w:rsidP="009309B7">
      <w:pPr>
        <w:widowControl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B844D8">
        <w:rPr>
          <w:rFonts w:ascii="Times New Roman" w:hAnsi="Times New Roman" w:cs="Times New Roman"/>
          <w:sz w:val="24"/>
          <w:szCs w:val="24"/>
        </w:rPr>
        <w:t>Table S</w:t>
      </w:r>
      <w:r w:rsidR="009F4A34">
        <w:rPr>
          <w:rFonts w:ascii="Times New Roman" w:hAnsi="Times New Roman" w:cs="Times New Roman"/>
          <w:sz w:val="24"/>
          <w:szCs w:val="24"/>
        </w:rPr>
        <w:t>2</w:t>
      </w:r>
      <w:r w:rsidRPr="00B844D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able of risk score by risk factors</w:t>
      </w:r>
      <w:r>
        <w:rPr>
          <w:rFonts w:ascii="Times New Roman" w:hAnsi="Times New Roman" w:cs="Times New Roman"/>
          <w:sz w:val="24"/>
          <w:szCs w:val="24"/>
        </w:rPr>
        <w:t xml:space="preserve"> in men.</w:t>
      </w:r>
    </w:p>
    <w:tbl>
      <w:tblPr>
        <w:tblpPr w:leftFromText="180" w:rightFromText="180" w:vertAnchor="page" w:horzAnchor="margin" w:tblpY="2281"/>
        <w:tblW w:w="8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3686"/>
        <w:gridCol w:w="2126"/>
      </w:tblGrid>
      <w:tr w:rsidR="00733C0A" w:rsidRPr="00B844D8" w14:paraId="025C1E1C" w14:textId="77777777" w:rsidTr="00E33EF0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04D0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7A86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Risk Fact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5426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Risk Score</w:t>
            </w:r>
          </w:p>
        </w:tc>
      </w:tr>
      <w:tr w:rsidR="00733C0A" w:rsidRPr="00B844D8" w14:paraId="599D4DEB" w14:textId="77777777" w:rsidTr="00E33EF0">
        <w:trPr>
          <w:trHeight w:val="585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C5A8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7B54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Age (years):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FFF5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733C0A" w:rsidRPr="00B844D8" w14:paraId="3678B5A9" w14:textId="77777777" w:rsidTr="00E33EF0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C30A37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6B8B4B" w14:textId="049EB635" w:rsidR="00733C0A" w:rsidRPr="00B844D8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1</w:t>
            </w:r>
            <w:r w:rsidR="00B22D16"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CB6F47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</w:p>
        </w:tc>
      </w:tr>
      <w:tr w:rsidR="00733C0A" w:rsidRPr="00B844D8" w14:paraId="77F8F41D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DD714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10D6F" w14:textId="77777777" w:rsidR="00733C0A" w:rsidRPr="00B844D8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D15C5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8</w:t>
            </w:r>
          </w:p>
        </w:tc>
      </w:tr>
      <w:tr w:rsidR="00733C0A" w:rsidRPr="00B844D8" w14:paraId="604A56DE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9FCAA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ED09D" w14:textId="46CD56BF" w:rsidR="00733C0A" w:rsidRPr="00B844D8" w:rsidRDefault="00B22D16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3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5DC1E" w14:textId="7A434435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1</w:t>
            </w:r>
            <w:r w:rsidR="00B22D16">
              <w:rPr>
                <w:rFonts w:ascii="Times New Roman" w:eastAsia="宋体" w:hAnsi="Times New Roman" w:cs="Times New Roman"/>
                <w:szCs w:val="22"/>
              </w:rPr>
              <w:t>6</w:t>
            </w:r>
          </w:p>
        </w:tc>
      </w:tr>
      <w:tr w:rsidR="00733C0A" w:rsidRPr="00B844D8" w14:paraId="10CA0F73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3790A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727CE" w14:textId="6DD575AB" w:rsidR="00733C0A" w:rsidRPr="00B844D8" w:rsidRDefault="00B22D16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4</w:t>
            </w:r>
            <w:r w:rsidR="00733C0A"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F0C5C" w14:textId="4F6E91CF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2</w:t>
            </w:r>
            <w:r w:rsidR="00B22D16">
              <w:rPr>
                <w:rFonts w:ascii="Times New Roman" w:eastAsia="宋体" w:hAnsi="Times New Roman" w:cs="Times New Roman"/>
                <w:szCs w:val="22"/>
              </w:rPr>
              <w:t>4</w:t>
            </w:r>
          </w:p>
        </w:tc>
      </w:tr>
      <w:tr w:rsidR="00733C0A" w:rsidRPr="00B844D8" w14:paraId="0487611B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F6314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8C7DC" w14:textId="5E0F9024" w:rsidR="00733C0A" w:rsidRDefault="00B22D16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83BB5" w14:textId="6F6409D5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3</w:t>
            </w:r>
            <w:r w:rsidR="00B22D16">
              <w:rPr>
                <w:rFonts w:ascii="Times New Roman" w:eastAsia="宋体" w:hAnsi="Times New Roman" w:cs="Times New Roman"/>
                <w:szCs w:val="22"/>
              </w:rPr>
              <w:t>2</w:t>
            </w:r>
          </w:p>
        </w:tc>
      </w:tr>
      <w:tr w:rsidR="00733C0A" w:rsidRPr="00B844D8" w14:paraId="5621B9E4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4EDD2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48727" w14:textId="28E8FF85" w:rsidR="00733C0A" w:rsidRDefault="00B22D16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6</w:t>
            </w:r>
            <w:r w:rsidR="00733C0A"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1B24B" w14:textId="6765C09E" w:rsidR="00733C0A" w:rsidRDefault="00B22D16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40</w:t>
            </w:r>
          </w:p>
        </w:tc>
      </w:tr>
      <w:tr w:rsidR="00733C0A" w:rsidRPr="00B844D8" w14:paraId="4802083C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54714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4AFA6" w14:textId="0917A674" w:rsidR="00733C0A" w:rsidRDefault="00B22D16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7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31D90" w14:textId="609CE711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4</w:t>
            </w:r>
            <w:r w:rsidR="00B22D16">
              <w:rPr>
                <w:rFonts w:ascii="Times New Roman" w:eastAsia="宋体" w:hAnsi="Times New Roman" w:cs="Times New Roman"/>
                <w:szCs w:val="22"/>
              </w:rPr>
              <w:t>8</w:t>
            </w:r>
          </w:p>
        </w:tc>
      </w:tr>
      <w:tr w:rsidR="00733C0A" w:rsidRPr="00B844D8" w14:paraId="3BFF96AB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2C75B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6B491" w14:textId="2B919F6D" w:rsidR="00733C0A" w:rsidRDefault="00B22D16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8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9F598" w14:textId="20C9B71D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  <w:r w:rsidR="00B22D16">
              <w:rPr>
                <w:rFonts w:ascii="Times New Roman" w:eastAsia="宋体" w:hAnsi="Times New Roman" w:cs="Times New Roman"/>
                <w:szCs w:val="22"/>
              </w:rPr>
              <w:t>6</w:t>
            </w:r>
          </w:p>
        </w:tc>
      </w:tr>
      <w:tr w:rsidR="00733C0A" w:rsidRPr="00B844D8" w14:paraId="381BC5DB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3FEC7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1FE45" w14:textId="4A09B2B8" w:rsidR="00733C0A" w:rsidRDefault="00E33C17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9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47F14" w14:textId="10834DA5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  <w:r w:rsidR="00E33C17">
              <w:rPr>
                <w:rFonts w:ascii="Times New Roman" w:eastAsia="宋体" w:hAnsi="Times New Roman" w:cs="Times New Roman"/>
                <w:szCs w:val="22"/>
              </w:rPr>
              <w:t>4</w:t>
            </w:r>
          </w:p>
        </w:tc>
      </w:tr>
      <w:tr w:rsidR="00733C0A" w:rsidRPr="00B844D8" w14:paraId="0B9AE697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2471D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EEF43C" w14:textId="77889632" w:rsidR="00733C0A" w:rsidRDefault="00E33C17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1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C6D54" w14:textId="6A1A0B3A" w:rsidR="00733C0A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72</w:t>
            </w:r>
          </w:p>
        </w:tc>
      </w:tr>
      <w:tr w:rsidR="00733C0A" w:rsidRPr="00B844D8" w14:paraId="580433C7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CF5BD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C270E" w14:textId="73732AA4" w:rsidR="00733C0A" w:rsidRDefault="00E33C17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1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3244C" w14:textId="077F6843" w:rsidR="00733C0A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</w:tr>
      <w:tr w:rsidR="00733C0A" w:rsidRPr="00B844D8" w14:paraId="27B2EC77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432DAA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B9A78" w14:textId="4B8268D0" w:rsidR="00733C0A" w:rsidRDefault="00E33C17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1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19A8D" w14:textId="1A0B3C0A" w:rsidR="00733C0A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88</w:t>
            </w:r>
          </w:p>
        </w:tc>
      </w:tr>
      <w:tr w:rsidR="00733C0A" w:rsidRPr="00B844D8" w14:paraId="0EEBC264" w14:textId="77777777" w:rsidTr="00E33EF0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A305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2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CE2F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q</w:t>
            </w:r>
            <w:r>
              <w:rPr>
                <w:rFonts w:ascii="Times New Roman" w:eastAsia="宋体" w:hAnsi="Times New Roman" w:cs="Times New Roman"/>
                <w:szCs w:val="22"/>
              </w:rPr>
              <w:t>wBM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B2F8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733C0A" w:rsidRPr="00B844D8" w14:paraId="509E238E" w14:textId="77777777" w:rsidTr="00E33EF0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8D3832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B17CAE" w14:textId="77777777" w:rsidR="00733C0A" w:rsidRPr="00B844D8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Q</w:t>
            </w:r>
            <w:r>
              <w:rPr>
                <w:rFonts w:ascii="Times New Roman" w:eastAsia="宋体" w:hAnsi="Times New Roman" w:cs="Times New Roman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08E09F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</w:p>
        </w:tc>
      </w:tr>
      <w:tr w:rsidR="00733C0A" w:rsidRPr="00B844D8" w14:paraId="0F2CDE8B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6D8B9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51EC1" w14:textId="77777777" w:rsidR="00733C0A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Q</w:t>
            </w:r>
            <w:r>
              <w:rPr>
                <w:rFonts w:ascii="Times New Roman" w:eastAsia="宋体" w:hAnsi="Times New Roman" w:cs="Times New Roman"/>
                <w:szCs w:val="22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99B05" w14:textId="0E4E16D0" w:rsidR="00733C0A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8</w:t>
            </w:r>
          </w:p>
        </w:tc>
      </w:tr>
      <w:tr w:rsidR="00733C0A" w:rsidRPr="00B844D8" w14:paraId="3FC8450A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623829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1698B" w14:textId="77777777" w:rsidR="00733C0A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Q</w:t>
            </w:r>
            <w:r>
              <w:rPr>
                <w:rFonts w:ascii="Times New Roman" w:eastAsia="宋体" w:hAnsi="Times New Roman" w:cs="Times New Roman"/>
                <w:szCs w:val="22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ABB83" w14:textId="19731A54" w:rsidR="00733C0A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Cs w:val="22"/>
              </w:rPr>
              <w:t>5</w:t>
            </w:r>
          </w:p>
        </w:tc>
      </w:tr>
      <w:tr w:rsidR="00733C0A" w:rsidRPr="00B844D8" w14:paraId="3F01B2FD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D702C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4EBCC" w14:textId="77777777" w:rsidR="00733C0A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Q</w:t>
            </w:r>
            <w:r>
              <w:rPr>
                <w:rFonts w:ascii="Times New Roman" w:eastAsia="宋体" w:hAnsi="Times New Roman" w:cs="Times New Roman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6EA92" w14:textId="6CA0904C" w:rsidR="00733C0A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szCs w:val="22"/>
              </w:rPr>
              <w:t>3</w:t>
            </w:r>
          </w:p>
        </w:tc>
      </w:tr>
      <w:tr w:rsidR="00733C0A" w:rsidRPr="00B844D8" w14:paraId="7D6EFCAE" w14:textId="77777777" w:rsidTr="00E33EF0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C667B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3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45CF8" w14:textId="77777777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 xml:space="preserve">HBP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F593A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733C0A" w:rsidRPr="00B844D8" w14:paraId="5065A2B5" w14:textId="77777777" w:rsidTr="00E33EF0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E08DBB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AA15C7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 xml:space="preserve">   </w:t>
            </w:r>
            <w:r>
              <w:rPr>
                <w:rFonts w:ascii="Times New Roman" w:eastAsia="宋体" w:hAnsi="Times New Roman" w:cs="Times New Roman"/>
                <w:szCs w:val="22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123AC6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</w:tr>
      <w:tr w:rsidR="00733C0A" w:rsidRPr="00B844D8" w14:paraId="3E304D8E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DF5B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8B95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 xml:space="preserve">   </w:t>
            </w:r>
            <w:r>
              <w:rPr>
                <w:rFonts w:ascii="Times New Roman" w:eastAsia="宋体" w:hAnsi="Times New Roman" w:cs="Times New Roman"/>
                <w:szCs w:val="22"/>
              </w:rPr>
              <w:t>Y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D80C" w14:textId="6AEACDC0" w:rsidR="00733C0A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</w:tr>
      <w:tr w:rsidR="00733C0A" w:rsidRPr="00B844D8" w14:paraId="4A037CD1" w14:textId="77777777" w:rsidTr="00E33EF0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0A8A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4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34AF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DM family histo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6B14A2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733C0A" w:rsidRPr="00B844D8" w14:paraId="4AD80639" w14:textId="77777777" w:rsidTr="00E33EF0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D84269" w14:textId="77777777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785983" w14:textId="77777777" w:rsidR="00733C0A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N</w:t>
            </w:r>
            <w:r>
              <w:rPr>
                <w:rFonts w:ascii="Times New Roman" w:eastAsia="宋体" w:hAnsi="Times New Roman" w:cs="Times New Roman"/>
                <w:szCs w:val="22"/>
              </w:rPr>
              <w:t>O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D0EC63E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</w:p>
        </w:tc>
      </w:tr>
      <w:tr w:rsidR="00733C0A" w:rsidRPr="00B844D8" w14:paraId="2A766DD9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73A068" w14:textId="77777777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D9E9B" w14:textId="77777777" w:rsidR="00733C0A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Y</w:t>
            </w:r>
            <w:r>
              <w:rPr>
                <w:rFonts w:ascii="Times New Roman" w:eastAsia="宋体" w:hAnsi="Times New Roman" w:cs="Times New Roman"/>
                <w:szCs w:val="22"/>
              </w:rPr>
              <w:t>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31A7E93" w14:textId="7CFD0E03" w:rsidR="00733C0A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1</w:t>
            </w:r>
            <w:r w:rsidR="009223B4">
              <w:rPr>
                <w:rFonts w:ascii="Times New Roman" w:eastAsia="宋体" w:hAnsi="Times New Roman" w:cs="Times New Roman"/>
                <w:szCs w:val="22"/>
              </w:rPr>
              <w:t>6</w:t>
            </w:r>
          </w:p>
        </w:tc>
      </w:tr>
      <w:tr w:rsidR="00733C0A" w:rsidRPr="00B844D8" w14:paraId="48695A19" w14:textId="77777777" w:rsidTr="00E33EF0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0EA44" w14:textId="77777777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7E14F" w14:textId="77777777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E</w:t>
            </w:r>
            <w:r>
              <w:rPr>
                <w:rFonts w:ascii="Times New Roman" w:eastAsia="宋体" w:hAnsi="Times New Roman" w:cs="Times New Roman"/>
                <w:szCs w:val="22"/>
              </w:rPr>
              <w:t>duc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5B6CCA" w14:textId="77777777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733C0A" w:rsidRPr="00B844D8" w14:paraId="1A3F18B3" w14:textId="77777777" w:rsidTr="00E33EF0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B24D52" w14:textId="77777777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4D0D45" w14:textId="77777777" w:rsidR="00733C0A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&gt;9 yr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A02D8AC" w14:textId="69537041" w:rsidR="00733C0A" w:rsidRDefault="008C31E2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</w:p>
        </w:tc>
      </w:tr>
      <w:tr w:rsidR="00733C0A" w:rsidRPr="00B844D8" w14:paraId="0DA4CFEC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3592F" w14:textId="77777777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0FE7E" w14:textId="77777777" w:rsidR="00733C0A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>
              <w:rPr>
                <w:rFonts w:ascii="Times New Roman" w:eastAsia="宋体" w:hAnsi="Times New Roman" w:cs="Times New Roman"/>
                <w:szCs w:val="22"/>
              </w:rPr>
              <w:t>=9yr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5501E3D" w14:textId="2D0C0F7B" w:rsidR="00733C0A" w:rsidRDefault="008C31E2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3</w:t>
            </w:r>
          </w:p>
        </w:tc>
      </w:tr>
      <w:tr w:rsidR="00733C0A" w:rsidRPr="00B844D8" w14:paraId="2B4CFBCF" w14:textId="77777777" w:rsidTr="00E33EF0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94856" w14:textId="77777777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8B62C" w14:textId="77777777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F</w:t>
            </w:r>
            <w:r>
              <w:rPr>
                <w:rFonts w:ascii="Times New Roman" w:eastAsia="宋体" w:hAnsi="Times New Roman" w:cs="Times New Roman"/>
                <w:szCs w:val="22"/>
              </w:rPr>
              <w:t>P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4A1B942" w14:textId="77777777" w:rsidR="00733C0A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733C0A" w:rsidRPr="00B844D8" w14:paraId="65DD969B" w14:textId="77777777" w:rsidTr="00E33EF0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64FE14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7422DB" w14:textId="77777777" w:rsidR="00733C0A" w:rsidRPr="00B844D8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2.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69DA04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</w:p>
        </w:tc>
      </w:tr>
      <w:tr w:rsidR="00733C0A" w:rsidRPr="00B844D8" w14:paraId="3B849512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79945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FA131" w14:textId="53F94C1A" w:rsidR="00733C0A" w:rsidRPr="00B844D8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3.</w:t>
            </w:r>
            <w:r w:rsidR="00E33C17"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7A653" w14:textId="6FA33FEC" w:rsidR="00733C0A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11</w:t>
            </w:r>
          </w:p>
        </w:tc>
      </w:tr>
      <w:tr w:rsidR="00733C0A" w:rsidRPr="00B844D8" w14:paraId="5CFAC7AC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7A1FD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E4792" w14:textId="57B303C3" w:rsidR="00733C0A" w:rsidRPr="00B844D8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3.</w:t>
            </w:r>
            <w:r w:rsidR="00E33C17">
              <w:rPr>
                <w:rFonts w:ascii="Times New Roman" w:eastAsia="宋体" w:hAnsi="Times New Roman" w:cs="Times New Roman"/>
                <w:szCs w:val="22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C6BA7" w14:textId="196FD99A" w:rsidR="00733C0A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22</w:t>
            </w:r>
          </w:p>
        </w:tc>
      </w:tr>
      <w:tr w:rsidR="00733C0A" w:rsidRPr="00B844D8" w14:paraId="1FD3A90E" w14:textId="77777777" w:rsidTr="00E33EF0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B01CE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0FA07" w14:textId="3A08A8C5" w:rsidR="00733C0A" w:rsidRPr="00B844D8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4.</w:t>
            </w:r>
            <w:r w:rsidR="00E33C17"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4AF3D" w14:textId="4FD6369C" w:rsidR="00733C0A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33</w:t>
            </w:r>
          </w:p>
        </w:tc>
      </w:tr>
      <w:tr w:rsidR="00733C0A" w:rsidRPr="00B844D8" w14:paraId="2B12BD39" w14:textId="77777777" w:rsidTr="00E33C17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93529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92CC6" w14:textId="0ED72CED" w:rsidR="00733C0A" w:rsidRPr="00B844D8" w:rsidRDefault="00E33C17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4.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7A1B0" w14:textId="554ECFFC" w:rsidR="00733C0A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44</w:t>
            </w:r>
          </w:p>
        </w:tc>
      </w:tr>
      <w:tr w:rsidR="00733C0A" w:rsidRPr="00B844D8" w14:paraId="708DF1E5" w14:textId="77777777" w:rsidTr="00E33C17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1F6D9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78CB8" w14:textId="1AD673C2" w:rsidR="00733C0A" w:rsidRDefault="00733C0A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  <w:r>
              <w:rPr>
                <w:rFonts w:ascii="Times New Roman" w:eastAsia="宋体" w:hAnsi="Times New Roman" w:cs="Times New Roman"/>
                <w:szCs w:val="22"/>
              </w:rPr>
              <w:t>.</w:t>
            </w:r>
            <w:r w:rsidR="00E33C17"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E36EC" w14:textId="2AAC8198" w:rsidR="00733C0A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56</w:t>
            </w:r>
          </w:p>
        </w:tc>
      </w:tr>
      <w:tr w:rsidR="00E33C17" w:rsidRPr="00B844D8" w14:paraId="4D38222D" w14:textId="77777777" w:rsidTr="00E33C17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C489E" w14:textId="77777777" w:rsidR="00E33C17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AD347" w14:textId="719AB279" w:rsidR="00E33C17" w:rsidRDefault="00E33C17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  <w:r>
              <w:rPr>
                <w:rFonts w:ascii="Times New Roman" w:eastAsia="宋体" w:hAnsi="Times New Roman" w:cs="Times New Roman"/>
                <w:szCs w:val="22"/>
              </w:rPr>
              <w:t>.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82AA1" w14:textId="48684892" w:rsidR="00E33C17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szCs w:val="22"/>
              </w:rPr>
              <w:t>7</w:t>
            </w:r>
          </w:p>
        </w:tc>
      </w:tr>
      <w:tr w:rsidR="00E33C17" w:rsidRPr="00B844D8" w14:paraId="11BD27F8" w14:textId="77777777" w:rsidTr="00E33C17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D9682" w14:textId="77777777" w:rsidR="00E33C17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3F3F5" w14:textId="1A334269" w:rsidR="00E33C17" w:rsidRDefault="00E33C17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szCs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2EC3A" w14:textId="580DC65A" w:rsidR="00E33C17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Cs w:val="22"/>
              </w:rPr>
              <w:t>8</w:t>
            </w:r>
          </w:p>
        </w:tc>
      </w:tr>
      <w:tr w:rsidR="00E33C17" w:rsidRPr="00B844D8" w14:paraId="25D7CB04" w14:textId="77777777" w:rsidTr="00E33C17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E6C19" w14:textId="77777777" w:rsidR="00E33C17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5F3DE" w14:textId="305153DA" w:rsidR="00E33C17" w:rsidRDefault="00E33C17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szCs w:val="22"/>
              </w:rPr>
              <w:t>.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95DFF" w14:textId="1FB97202" w:rsidR="00E33C17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szCs w:val="22"/>
              </w:rPr>
              <w:t>9</w:t>
            </w:r>
          </w:p>
        </w:tc>
      </w:tr>
      <w:tr w:rsidR="00E33C17" w:rsidRPr="00B844D8" w14:paraId="4632A368" w14:textId="77777777" w:rsidTr="009223B4">
        <w:trPr>
          <w:trHeight w:val="27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CCD7D" w14:textId="77777777" w:rsidR="00E33C17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431B2" w14:textId="1015C501" w:rsidR="00E33C17" w:rsidRDefault="00E33C17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Cs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321C0" w14:textId="14D2510D" w:rsidR="00E33C17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Cs w:val="22"/>
              </w:rPr>
              <w:t>00</w:t>
            </w:r>
          </w:p>
        </w:tc>
      </w:tr>
      <w:tr w:rsidR="00E33C17" w:rsidRPr="00B844D8" w14:paraId="63ED5FA3" w14:textId="77777777" w:rsidTr="00E33C17">
        <w:trPr>
          <w:trHeight w:val="27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17D55" w14:textId="1E6326E0" w:rsidR="00E33C17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7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1E20C" w14:textId="450EA36F" w:rsidR="00E33C17" w:rsidRDefault="00E33C17" w:rsidP="00E33C17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Exercis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9BABB" w14:textId="77777777" w:rsidR="00E33C17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E33C17" w:rsidRPr="00B844D8" w14:paraId="53B9D455" w14:textId="77777777" w:rsidTr="00E33C17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F01D43" w14:textId="77777777" w:rsidR="00E33C17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9F89BA" w14:textId="5C903A94" w:rsidR="00E33C17" w:rsidRDefault="00E33C17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Never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737E1B" w14:textId="242437BA" w:rsidR="00E33C17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8</w:t>
            </w:r>
          </w:p>
        </w:tc>
      </w:tr>
      <w:tr w:rsidR="00E33C17" w:rsidRPr="00B844D8" w14:paraId="76B52541" w14:textId="77777777" w:rsidTr="00E33C17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9440D" w14:textId="77777777" w:rsidR="00E33C17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471F3" w14:textId="6302F48C" w:rsidR="00E33C17" w:rsidRDefault="00E33C17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Seldo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45F33" w14:textId="036C90C1" w:rsidR="00E33C17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8</w:t>
            </w:r>
          </w:p>
        </w:tc>
      </w:tr>
      <w:tr w:rsidR="00E33C17" w:rsidRPr="00B844D8" w14:paraId="73EAA735" w14:textId="77777777" w:rsidTr="009223B4">
        <w:trPr>
          <w:trHeight w:val="27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CC594" w14:textId="77777777" w:rsidR="00E33C17" w:rsidRPr="00B844D8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848DE4" w14:textId="27D10056" w:rsidR="00E33C17" w:rsidRDefault="00E33C17" w:rsidP="00E33EF0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Everyday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4367A" w14:textId="1806AB1A" w:rsidR="00E33C17" w:rsidRDefault="00E33C17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</w:p>
        </w:tc>
      </w:tr>
      <w:tr w:rsidR="00733C0A" w:rsidRPr="00B844D8" w14:paraId="39030169" w14:textId="77777777" w:rsidTr="009223B4">
        <w:trPr>
          <w:trHeight w:val="27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56F8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59E8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Total Risk Score: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4FF1630" w14:textId="77777777" w:rsidR="00733C0A" w:rsidRPr="00B844D8" w:rsidRDefault="00733C0A" w:rsidP="00E33EF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</w:tbl>
    <w:p w14:paraId="791EF55C" w14:textId="290D1DA0" w:rsidR="00733C0A" w:rsidRDefault="00733C0A" w:rsidP="001B6A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7364B21" w14:textId="0560C4E5" w:rsidR="00DB1291" w:rsidRPr="00DB1291" w:rsidRDefault="00DB1291" w:rsidP="00DB12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B1291" w14:paraId="1B3647F5" w14:textId="77777777" w:rsidTr="00DB1291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69001E" w14:textId="6C6E3F69" w:rsidR="00DB1291" w:rsidRDefault="00DB1291" w:rsidP="00DB129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291">
              <w:rPr>
                <w:rFonts w:ascii="Times New Roman" w:hAnsi="Times New Roman" w:cs="Times New Roman"/>
                <w:sz w:val="24"/>
                <w:szCs w:val="24"/>
              </w:rPr>
              <w:t xml:space="preserve">Total Points 2-y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  <w:r w:rsidRPr="00DB1291">
              <w:rPr>
                <w:rFonts w:ascii="Times New Roman" w:hAnsi="Times New Roman" w:cs="Times New Roman"/>
                <w:sz w:val="24"/>
                <w:szCs w:val="24"/>
              </w:rPr>
              <w:t xml:space="preserve"> Probability</w:t>
            </w:r>
          </w:p>
        </w:tc>
      </w:tr>
      <w:tr w:rsidR="00DB1291" w14:paraId="0342F597" w14:textId="77777777" w:rsidTr="00DB1291"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16B2A8A1" w14:textId="5F0DDF96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5EFBF716" w14:textId="1566DFA7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DB1291" w14:paraId="0343E6EF" w14:textId="77777777" w:rsidTr="00DB1291">
        <w:tc>
          <w:tcPr>
            <w:tcW w:w="4148" w:type="dxa"/>
            <w:tcBorders>
              <w:top w:val="nil"/>
            </w:tcBorders>
          </w:tcPr>
          <w:p w14:paraId="3AD4593A" w14:textId="0D72176F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148" w:type="dxa"/>
            <w:tcBorders>
              <w:top w:val="nil"/>
            </w:tcBorders>
          </w:tcPr>
          <w:p w14:paraId="7F6FE8D3" w14:textId="32A5E4B7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DB1291" w14:paraId="00A93D16" w14:textId="77777777" w:rsidTr="00DB1291">
        <w:tc>
          <w:tcPr>
            <w:tcW w:w="4148" w:type="dxa"/>
          </w:tcPr>
          <w:p w14:paraId="5EFF1119" w14:textId="07B552BE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148" w:type="dxa"/>
          </w:tcPr>
          <w:p w14:paraId="7A3FE7B6" w14:textId="1FA515AD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DB1291" w14:paraId="0C667D94" w14:textId="77777777" w:rsidTr="00DB1291">
        <w:tc>
          <w:tcPr>
            <w:tcW w:w="4148" w:type="dxa"/>
          </w:tcPr>
          <w:p w14:paraId="77993427" w14:textId="444085DE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148" w:type="dxa"/>
          </w:tcPr>
          <w:p w14:paraId="4B72C117" w14:textId="1BC4E4C0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DB1291" w14:paraId="23A790BB" w14:textId="77777777" w:rsidTr="00DB1291">
        <w:tc>
          <w:tcPr>
            <w:tcW w:w="4148" w:type="dxa"/>
          </w:tcPr>
          <w:p w14:paraId="52EC51A9" w14:textId="795F5A89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148" w:type="dxa"/>
          </w:tcPr>
          <w:p w14:paraId="4F059164" w14:textId="06FAC92A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DB1291" w14:paraId="5C52184A" w14:textId="77777777" w:rsidTr="00DB1291">
        <w:tc>
          <w:tcPr>
            <w:tcW w:w="4148" w:type="dxa"/>
          </w:tcPr>
          <w:p w14:paraId="6E6822E2" w14:textId="27D8299B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4148" w:type="dxa"/>
          </w:tcPr>
          <w:p w14:paraId="2C0F26D9" w14:textId="21D72CB0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</w:tbl>
    <w:p w14:paraId="496C369E" w14:textId="77777777" w:rsidR="009223B4" w:rsidRDefault="009223B4" w:rsidP="00903F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B84AE05" w14:textId="1FF2DBC7" w:rsidR="00DB1291" w:rsidRPr="00DB1291" w:rsidRDefault="00DB1291" w:rsidP="00DB12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B1291" w14:paraId="143184F9" w14:textId="77777777" w:rsidTr="00DB1291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891683" w14:textId="44D2F09A" w:rsidR="00DB1291" w:rsidRDefault="00DB1291" w:rsidP="002A04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291">
              <w:rPr>
                <w:rFonts w:ascii="Times New Roman" w:hAnsi="Times New Roman" w:cs="Times New Roman"/>
                <w:sz w:val="24"/>
                <w:szCs w:val="24"/>
              </w:rPr>
              <w:t xml:space="preserve">Total Poi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B1291">
              <w:rPr>
                <w:rFonts w:ascii="Times New Roman" w:hAnsi="Times New Roman" w:cs="Times New Roman"/>
                <w:sz w:val="24"/>
                <w:szCs w:val="24"/>
              </w:rPr>
              <w:t xml:space="preserve">-y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  <w:r w:rsidRPr="00DB1291">
              <w:rPr>
                <w:rFonts w:ascii="Times New Roman" w:hAnsi="Times New Roman" w:cs="Times New Roman"/>
                <w:sz w:val="24"/>
                <w:szCs w:val="24"/>
              </w:rPr>
              <w:t xml:space="preserve"> Probability</w:t>
            </w:r>
          </w:p>
        </w:tc>
      </w:tr>
      <w:tr w:rsidR="00DB1291" w14:paraId="195B6E66" w14:textId="77777777" w:rsidTr="00DB1291">
        <w:tc>
          <w:tcPr>
            <w:tcW w:w="4148" w:type="dxa"/>
            <w:tcBorders>
              <w:top w:val="single" w:sz="4" w:space="0" w:color="auto"/>
              <w:bottom w:val="nil"/>
              <w:right w:val="nil"/>
            </w:tcBorders>
          </w:tcPr>
          <w:p w14:paraId="298B421B" w14:textId="6C1AEB52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</w:tcBorders>
          </w:tcPr>
          <w:p w14:paraId="5E73BE61" w14:textId="77777777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DB1291" w14:paraId="34B42763" w14:textId="77777777" w:rsidTr="00DB1291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63A70CC1" w14:textId="3A74FF9D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1AA12FD1" w14:textId="77777777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DB1291" w14:paraId="1545D63E" w14:textId="77777777" w:rsidTr="00DB1291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7E57DF39" w14:textId="705DA9CB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C1B7AE2" w14:textId="77777777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DB1291" w14:paraId="12428967" w14:textId="77777777" w:rsidTr="00DB1291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3338CD75" w14:textId="40070D4C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252EDF8A" w14:textId="77777777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DB1291" w14:paraId="2004E635" w14:textId="77777777" w:rsidTr="00DB1291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1D9DE6D9" w14:textId="1C1264A4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4DADCFAC" w14:textId="77777777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DB1291" w14:paraId="0BE62766" w14:textId="77777777" w:rsidTr="00DB1291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7700483B" w14:textId="4D7AEB1E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60DFFC7D" w14:textId="77777777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DB1291" w14:paraId="276F9D08" w14:textId="77777777" w:rsidTr="00DB1291">
        <w:tc>
          <w:tcPr>
            <w:tcW w:w="4148" w:type="dxa"/>
            <w:tcBorders>
              <w:top w:val="nil"/>
              <w:bottom w:val="single" w:sz="4" w:space="0" w:color="auto"/>
              <w:right w:val="nil"/>
            </w:tcBorders>
          </w:tcPr>
          <w:p w14:paraId="08C0204E" w14:textId="200AE66C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</w:tcBorders>
          </w:tcPr>
          <w:p w14:paraId="4DA3FEB7" w14:textId="4F458E23" w:rsidR="00DB1291" w:rsidRDefault="00DB1291" w:rsidP="00DB12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</w:tbl>
    <w:p w14:paraId="358A3A3B" w14:textId="7C14BCC5" w:rsidR="009223B4" w:rsidRDefault="009223B4" w:rsidP="00903F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69E709B" w14:textId="77777777" w:rsidR="008C31E2" w:rsidRDefault="008C31E2" w:rsidP="008C31E2">
      <w:pPr>
        <w:widowControl/>
        <w:ind w:firstLineChars="200" w:firstLine="480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BMI in men: Q1: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≤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18.8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; Q2: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18.9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22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3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; Q3: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22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4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26.4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;</w:t>
      </w:r>
      <w:r w:rsidRPr="00F5676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Q4: ≥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26.5; In women: Q1: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≤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16.7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; Q2: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16.8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19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9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; Q3: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20.0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23.9; </w:t>
      </w:r>
      <w:r w:rsidRPr="0010059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Q4: ≥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24.0</w:t>
      </w:r>
    </w:p>
    <w:p w14:paraId="429AD24B" w14:textId="4882637C" w:rsidR="00DB1291" w:rsidRPr="008C31E2" w:rsidRDefault="00DB1291" w:rsidP="00903F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95409F0" w14:textId="77777777" w:rsidR="00A36906" w:rsidRDefault="00A36906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4A3A1839" w14:textId="77777777" w:rsidR="00A36906" w:rsidRDefault="00A36906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31228365" w14:textId="77777777" w:rsidR="00A36906" w:rsidRDefault="00A36906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6794D94D" w14:textId="77777777" w:rsidR="00A36906" w:rsidRDefault="00A36906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32C73E79" w14:textId="77777777" w:rsidR="00A36906" w:rsidRDefault="00A36906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485CFB59" w14:textId="77777777" w:rsidR="00A36906" w:rsidRDefault="00A36906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14C44D1B" w14:textId="77777777" w:rsidR="00A36906" w:rsidRDefault="00A36906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1938E8F0" w14:textId="77777777" w:rsidR="00A36906" w:rsidRDefault="00A36906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1F5F25EA" w14:textId="77777777" w:rsidR="00A36906" w:rsidRDefault="00A36906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0E266141" w14:textId="77777777" w:rsidR="00A36906" w:rsidRDefault="00A36906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1B48D12A" w14:textId="77777777" w:rsidR="00A36906" w:rsidRDefault="00A36906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608159DD" w14:textId="77777777" w:rsidR="00A36906" w:rsidRDefault="00A36906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B343B23" w14:textId="77777777" w:rsidR="00A36906" w:rsidRDefault="00A36906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2FC1E609" w14:textId="77777777" w:rsidR="00A36906" w:rsidRDefault="00A36906" w:rsidP="00434B6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B4B0946" w14:textId="1BBABB45" w:rsidR="00903FD2" w:rsidRDefault="00903FD2" w:rsidP="00DB129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B844D8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F4A34">
        <w:rPr>
          <w:rFonts w:ascii="Times New Roman" w:hAnsi="Times New Roman" w:cs="Times New Roman"/>
          <w:sz w:val="24"/>
          <w:szCs w:val="24"/>
        </w:rPr>
        <w:t>3</w:t>
      </w:r>
      <w:r w:rsidRPr="00B844D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able of risk score by risk factors</w:t>
      </w:r>
      <w:r>
        <w:rPr>
          <w:rFonts w:ascii="Times New Roman" w:hAnsi="Times New Roman" w:cs="Times New Roman"/>
          <w:sz w:val="24"/>
          <w:szCs w:val="24"/>
        </w:rPr>
        <w:t xml:space="preserve"> in women.</w:t>
      </w:r>
    </w:p>
    <w:tbl>
      <w:tblPr>
        <w:tblpPr w:leftFromText="180" w:rightFromText="180" w:vertAnchor="page" w:horzAnchor="margin" w:tblpY="2401"/>
        <w:tblW w:w="8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3686"/>
        <w:gridCol w:w="2126"/>
      </w:tblGrid>
      <w:tr w:rsidR="00E6370F" w:rsidRPr="00B844D8" w14:paraId="3B37CBE8" w14:textId="77777777" w:rsidTr="00E6370F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072E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60A0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Risk Fact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D010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Risk Score</w:t>
            </w:r>
          </w:p>
        </w:tc>
      </w:tr>
      <w:tr w:rsidR="00E6370F" w:rsidRPr="00B844D8" w14:paraId="1266F697" w14:textId="77777777" w:rsidTr="00A36906">
        <w:trPr>
          <w:trHeight w:val="24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51CE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3377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Age (years):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17B9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E6370F" w:rsidRPr="00B844D8" w14:paraId="6E8FB2C3" w14:textId="77777777" w:rsidTr="00E6370F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0EC55E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B657B4" w14:textId="42673B31" w:rsidR="00E6370F" w:rsidRPr="00B844D8" w:rsidRDefault="00E6370F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1</w:t>
            </w:r>
            <w:r w:rsidR="00EA6B3A"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4F62D7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</w:p>
        </w:tc>
      </w:tr>
      <w:tr w:rsidR="00E6370F" w:rsidRPr="00B844D8" w14:paraId="228105BD" w14:textId="77777777" w:rsidTr="00E6370F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9C8D2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9DC01" w14:textId="77777777" w:rsidR="00E6370F" w:rsidRPr="00B844D8" w:rsidRDefault="00E6370F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A09A5" w14:textId="210A58FA" w:rsidR="00E6370F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</w:tr>
      <w:tr w:rsidR="00E6370F" w:rsidRPr="00B844D8" w14:paraId="6C02D794" w14:textId="77777777" w:rsidTr="00E6370F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5F4CF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D782D" w14:textId="4EBE51A5" w:rsidR="00E6370F" w:rsidRPr="00B844D8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3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81B0E" w14:textId="6833FE82" w:rsidR="00E6370F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</w:tr>
      <w:tr w:rsidR="00E6370F" w:rsidRPr="00B844D8" w14:paraId="409487DE" w14:textId="77777777" w:rsidTr="00E6370F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52D65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B536E" w14:textId="7C42791D" w:rsidR="00E6370F" w:rsidRPr="00B844D8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4</w:t>
            </w:r>
            <w:r w:rsidR="00E6370F"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C97B3" w14:textId="4AD3F436" w:rsidR="00E6370F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3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</w:tr>
      <w:tr w:rsidR="00E6370F" w:rsidRPr="00B844D8" w14:paraId="57018CF0" w14:textId="77777777" w:rsidTr="00E6370F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D2153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4202D" w14:textId="46D6624C" w:rsidR="00E6370F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352F1" w14:textId="65819D0C" w:rsidR="00E6370F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4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</w:tr>
      <w:tr w:rsidR="00E6370F" w:rsidRPr="00B844D8" w14:paraId="7C4866E9" w14:textId="77777777" w:rsidTr="00E6370F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8C586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EACED" w14:textId="5EAD6F73" w:rsidR="00E6370F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CD4B0" w14:textId="565CB371" w:rsidR="00E6370F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</w:tr>
      <w:tr w:rsidR="00E6370F" w:rsidRPr="00B844D8" w14:paraId="11BE2219" w14:textId="77777777" w:rsidTr="00E6370F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0E5F8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30F2B" w14:textId="3FD3B599" w:rsidR="00E6370F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9C7AE" w14:textId="3BE3B71C" w:rsidR="00E6370F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  <w:r>
              <w:rPr>
                <w:rFonts w:ascii="Times New Roman" w:eastAsia="宋体" w:hAnsi="Times New Roman" w:cs="Times New Roman"/>
                <w:szCs w:val="22"/>
              </w:rPr>
              <w:t>9</w:t>
            </w:r>
          </w:p>
        </w:tc>
      </w:tr>
      <w:tr w:rsidR="00E6370F" w:rsidRPr="00B844D8" w14:paraId="4F36CD32" w14:textId="77777777" w:rsidTr="00E6370F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EE249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BF61F" w14:textId="35DE0FCD" w:rsidR="00E6370F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DB071" w14:textId="5731EC8D" w:rsidR="00E6370F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szCs w:val="22"/>
              </w:rPr>
              <w:t>9</w:t>
            </w:r>
          </w:p>
        </w:tc>
      </w:tr>
      <w:tr w:rsidR="00E6370F" w:rsidRPr="00B844D8" w14:paraId="4328F9D6" w14:textId="77777777" w:rsidTr="00E6370F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AD175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22443" w14:textId="14533D87" w:rsidR="00E6370F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9</w:t>
            </w:r>
            <w:r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5DF01" w14:textId="7B957E7C" w:rsidR="00E6370F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Cs w:val="22"/>
              </w:rPr>
              <w:t>9</w:t>
            </w:r>
          </w:p>
        </w:tc>
      </w:tr>
      <w:tr w:rsidR="00E6370F" w:rsidRPr="00B844D8" w14:paraId="1910AF07" w14:textId="77777777" w:rsidTr="00E6370F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563BB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FC05E" w14:textId="0E222F6A" w:rsidR="00E6370F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Cs w:val="22"/>
              </w:rPr>
              <w:t>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3C246" w14:textId="653A0900" w:rsidR="00E6370F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8</w:t>
            </w:r>
            <w:r w:rsidR="00E6370F">
              <w:rPr>
                <w:rFonts w:ascii="Times New Roman" w:eastAsia="宋体" w:hAnsi="Times New Roman" w:cs="Times New Roman"/>
                <w:szCs w:val="22"/>
              </w:rPr>
              <w:t>9</w:t>
            </w:r>
          </w:p>
        </w:tc>
      </w:tr>
      <w:tr w:rsidR="00E6370F" w:rsidRPr="00B844D8" w14:paraId="49417366" w14:textId="77777777" w:rsidTr="00E6370F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770D7" w14:textId="77777777" w:rsidR="00E6370F" w:rsidRPr="00B844D8" w:rsidRDefault="00E6370F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0C505" w14:textId="20A15E27" w:rsidR="00E6370F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Cs w:val="22"/>
              </w:rPr>
              <w:t>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30D48" w14:textId="5D2A9968" w:rsidR="00E6370F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9</w:t>
            </w:r>
            <w:r>
              <w:rPr>
                <w:rFonts w:ascii="Times New Roman" w:eastAsia="宋体" w:hAnsi="Times New Roman" w:cs="Times New Roman"/>
                <w:szCs w:val="22"/>
              </w:rPr>
              <w:t>9</w:t>
            </w:r>
          </w:p>
        </w:tc>
      </w:tr>
      <w:tr w:rsidR="00EA6B3A" w:rsidRPr="00B844D8" w14:paraId="00575F37" w14:textId="77777777" w:rsidTr="00DA79EC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4EDA3" w14:textId="35F17186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2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4D8166" w14:textId="448F21CC" w:rsidR="00EA6B3A" w:rsidRDefault="00EA6B3A" w:rsidP="00A3690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q</w:t>
            </w:r>
            <w:r>
              <w:rPr>
                <w:rFonts w:ascii="Times New Roman" w:eastAsia="宋体" w:hAnsi="Times New Roman" w:cs="Times New Roman"/>
                <w:szCs w:val="22"/>
              </w:rPr>
              <w:t>wBM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9F135" w14:textId="42106A26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EA6B3A" w:rsidRPr="00B844D8" w14:paraId="52ECB584" w14:textId="77777777" w:rsidTr="00DA79EC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EC761B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BB55" w14:textId="42E5F8EB" w:rsidR="00EA6B3A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Q</w:t>
            </w:r>
            <w:r>
              <w:rPr>
                <w:rFonts w:ascii="Times New Roman" w:eastAsia="宋体" w:hAnsi="Times New Roman" w:cs="Times New Roman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85B9" w14:textId="73E137FC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</w:p>
        </w:tc>
      </w:tr>
      <w:tr w:rsidR="00EA6B3A" w:rsidRPr="00B844D8" w14:paraId="36D0E059" w14:textId="77777777" w:rsidTr="00DA79EC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FC6257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9832" w14:textId="503DBA99" w:rsidR="00EA6B3A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Q</w:t>
            </w:r>
            <w:r>
              <w:rPr>
                <w:rFonts w:ascii="Times New Roman" w:eastAsia="宋体" w:hAnsi="Times New Roman" w:cs="Times New Roman"/>
                <w:szCs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81EC" w14:textId="1EBFFDCC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8</w:t>
            </w:r>
          </w:p>
        </w:tc>
      </w:tr>
      <w:tr w:rsidR="00EA6B3A" w:rsidRPr="00B844D8" w14:paraId="1842DF86" w14:textId="77777777" w:rsidTr="00DA79EC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B9738" w14:textId="4678436A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ED80" w14:textId="54F6DC40" w:rsidR="00EA6B3A" w:rsidRPr="00B844D8" w:rsidRDefault="00EA6B3A" w:rsidP="00EA6B3A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Q</w:t>
            </w:r>
            <w:r>
              <w:rPr>
                <w:rFonts w:ascii="Times New Roman" w:eastAsia="宋体" w:hAnsi="Times New Roman" w:cs="Times New Roman"/>
                <w:szCs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1D25" w14:textId="1D6C6CE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Cs w:val="22"/>
              </w:rPr>
              <w:t>4</w:t>
            </w:r>
          </w:p>
        </w:tc>
      </w:tr>
      <w:tr w:rsidR="00EA6B3A" w:rsidRPr="00B844D8" w14:paraId="701213C9" w14:textId="77777777" w:rsidTr="00DA79EC">
        <w:trPr>
          <w:trHeight w:val="27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5CB4E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54EF2" w14:textId="3BD5E5DD" w:rsidR="00EA6B3A" w:rsidRPr="00B844D8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Q</w:t>
            </w:r>
            <w:r>
              <w:rPr>
                <w:rFonts w:ascii="Times New Roman" w:eastAsia="宋体" w:hAnsi="Times New Roman" w:cs="Times New Roman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26B0F" w14:textId="0C321256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szCs w:val="22"/>
              </w:rPr>
              <w:t>1</w:t>
            </w:r>
          </w:p>
        </w:tc>
      </w:tr>
      <w:tr w:rsidR="00EA6B3A" w:rsidRPr="00B844D8" w14:paraId="6700FEE3" w14:textId="77777777" w:rsidTr="00DA79EC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DF119" w14:textId="77F62C8E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3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66EEEC" w14:textId="4CF97011" w:rsidR="00EA6B3A" w:rsidRDefault="00EA6B3A" w:rsidP="00A3690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 xml:space="preserve">HBP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8BF55" w14:textId="184D1F3C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EA6B3A" w:rsidRPr="00B844D8" w14:paraId="38F34261" w14:textId="77777777" w:rsidTr="007C12A2">
        <w:trPr>
          <w:trHeight w:val="270"/>
        </w:trPr>
        <w:tc>
          <w:tcPr>
            <w:tcW w:w="606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3800CD" w14:textId="3AF56153" w:rsidR="00EA6B3A" w:rsidRDefault="00EA6B3A" w:rsidP="00A36906">
            <w:pPr>
              <w:widowControl/>
              <w:spacing w:line="240" w:lineRule="auto"/>
              <w:ind w:firstLineChars="1250" w:firstLine="2750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837A2F" w14:textId="4CE65E59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0</w:t>
            </w:r>
          </w:p>
        </w:tc>
      </w:tr>
      <w:tr w:rsidR="00EA6B3A" w:rsidRPr="00B844D8" w14:paraId="325D0132" w14:textId="77777777" w:rsidTr="007D293D">
        <w:trPr>
          <w:trHeight w:val="270"/>
        </w:trPr>
        <w:tc>
          <w:tcPr>
            <w:tcW w:w="606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0B5E0" w14:textId="72A37C6C" w:rsidR="00EA6B3A" w:rsidRDefault="00EA6B3A" w:rsidP="00A36906">
            <w:pPr>
              <w:widowControl/>
              <w:spacing w:line="240" w:lineRule="auto"/>
              <w:ind w:firstLineChars="1250" w:firstLine="2750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Y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E0D32" w14:textId="2E2D1CF5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9</w:t>
            </w:r>
          </w:p>
        </w:tc>
      </w:tr>
      <w:tr w:rsidR="00EA6B3A" w:rsidRPr="00B844D8" w14:paraId="723514A7" w14:textId="77777777" w:rsidTr="00DA79EC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3A053" w14:textId="4345D1F0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4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A5CBA" w14:textId="04E87B7F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DM family histo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343DD6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EA6B3A" w:rsidRPr="00B844D8" w14:paraId="02FC307A" w14:textId="77777777" w:rsidTr="00BC5659">
        <w:trPr>
          <w:trHeight w:val="270"/>
        </w:trPr>
        <w:tc>
          <w:tcPr>
            <w:tcW w:w="606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2520D3" w14:textId="6FA2053C" w:rsidR="00EA6B3A" w:rsidRPr="00B844D8" w:rsidRDefault="00EA6B3A" w:rsidP="00EA6B3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N</w:t>
            </w:r>
            <w:r>
              <w:rPr>
                <w:rFonts w:ascii="Times New Roman" w:eastAsia="宋体" w:hAnsi="Times New Roman" w:cs="Times New Roman"/>
                <w:szCs w:val="22"/>
              </w:rPr>
              <w:t>O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693AA8" w14:textId="358AFA6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</w:p>
        </w:tc>
      </w:tr>
      <w:tr w:rsidR="00EA6B3A" w:rsidRPr="00B844D8" w14:paraId="237A6FB2" w14:textId="77777777" w:rsidTr="00621A3C">
        <w:trPr>
          <w:trHeight w:val="270"/>
        </w:trPr>
        <w:tc>
          <w:tcPr>
            <w:tcW w:w="606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C244" w14:textId="4F73C0B6" w:rsidR="00EA6B3A" w:rsidRPr="00B844D8" w:rsidRDefault="00EA6B3A" w:rsidP="00EA6B3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Y</w:t>
            </w:r>
            <w:r>
              <w:rPr>
                <w:rFonts w:ascii="Times New Roman" w:eastAsia="宋体" w:hAnsi="Times New Roman" w:cs="Times New Roman"/>
                <w:szCs w:val="22"/>
              </w:rPr>
              <w:t>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C88A9D" w14:textId="180B9D8B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12</w:t>
            </w:r>
          </w:p>
        </w:tc>
      </w:tr>
      <w:tr w:rsidR="00EA6B3A" w:rsidRPr="00B844D8" w14:paraId="0D29E91D" w14:textId="77777777" w:rsidTr="00E6370F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BE28" w14:textId="7237F268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CABD" w14:textId="39EB3382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E</w:t>
            </w:r>
            <w:r>
              <w:rPr>
                <w:rFonts w:ascii="Times New Roman" w:eastAsia="宋体" w:hAnsi="Times New Roman" w:cs="Times New Roman"/>
                <w:szCs w:val="22"/>
              </w:rPr>
              <w:t>duc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0209611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EA6B3A" w:rsidRPr="00B844D8" w14:paraId="5F7E470E" w14:textId="77777777" w:rsidTr="00E6370F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E0B655" w14:textId="77777777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BFA895" w14:textId="6BC180BC" w:rsidR="00EA6B3A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&gt;9 yr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1B31D77" w14:textId="0C0D5C0C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</w:p>
        </w:tc>
      </w:tr>
      <w:tr w:rsidR="00EA6B3A" w:rsidRPr="00B844D8" w14:paraId="47D79531" w14:textId="77777777" w:rsidTr="00E6370F">
        <w:trPr>
          <w:trHeight w:val="27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8C259" w14:textId="77777777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49723" w14:textId="0D07CA2D" w:rsidR="00EA6B3A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&lt;</w:t>
            </w:r>
            <w:r>
              <w:rPr>
                <w:rFonts w:ascii="Times New Roman" w:eastAsia="宋体" w:hAnsi="Times New Roman" w:cs="Times New Roman"/>
                <w:szCs w:val="22"/>
              </w:rPr>
              <w:t>=9yr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1E70C81" w14:textId="2CD2B34C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4</w:t>
            </w:r>
          </w:p>
        </w:tc>
      </w:tr>
      <w:tr w:rsidR="00EA6B3A" w:rsidRPr="00B844D8" w14:paraId="33DD0F84" w14:textId="77777777" w:rsidTr="00E6370F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35B08" w14:textId="2BD223E2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820C4" w14:textId="343C077C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F</w:t>
            </w:r>
            <w:r>
              <w:rPr>
                <w:rFonts w:ascii="Times New Roman" w:eastAsia="宋体" w:hAnsi="Times New Roman" w:cs="Times New Roman"/>
                <w:szCs w:val="22"/>
              </w:rPr>
              <w:t>PG</w:t>
            </w:r>
            <w:r w:rsidR="00A36906">
              <w:rPr>
                <w:rFonts w:ascii="Times New Roman" w:eastAsia="宋体" w:hAnsi="Times New Roman" w:cs="Times New Roman" w:hint="eastAsia"/>
                <w:szCs w:val="22"/>
              </w:rPr>
              <w:t>(</w:t>
            </w:r>
            <w:r w:rsidR="00A36906">
              <w:rPr>
                <w:rFonts w:ascii="Times New Roman" w:eastAsia="宋体" w:hAnsi="Times New Roman" w:cs="Times New Roman"/>
                <w:szCs w:val="22"/>
              </w:rPr>
              <w:t>mmol/L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01DD765" w14:textId="77777777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EA6B3A" w:rsidRPr="00B844D8" w14:paraId="1C123840" w14:textId="77777777" w:rsidTr="00DA79EC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A8FBEB" w14:textId="77777777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D52C5A" w14:textId="04027F4E" w:rsidR="00EA6B3A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2.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136B8F" w14:textId="52E54F0A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</w:p>
        </w:tc>
      </w:tr>
      <w:tr w:rsidR="00EA6B3A" w:rsidRPr="00B844D8" w14:paraId="0F655B96" w14:textId="77777777" w:rsidTr="00DA79EC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4A6ED" w14:textId="77777777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848401" w14:textId="56CC75C1" w:rsidR="00EA6B3A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3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8CCCC" w14:textId="039760BB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Cs w:val="22"/>
              </w:rPr>
              <w:t>1</w:t>
            </w:r>
          </w:p>
        </w:tc>
      </w:tr>
      <w:tr w:rsidR="00EA6B3A" w:rsidRPr="00B844D8" w14:paraId="47ADD2F5" w14:textId="77777777" w:rsidTr="00DA79EC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73787" w14:textId="266ED43B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9A1C26" w14:textId="38EFB91E" w:rsidR="00EA6B3A" w:rsidRDefault="00EA6B3A" w:rsidP="00EA6B3A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3.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6D59D" w14:textId="178FE519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szCs w:val="22"/>
              </w:rPr>
              <w:t>2</w:t>
            </w:r>
          </w:p>
        </w:tc>
      </w:tr>
      <w:tr w:rsidR="00EA6B3A" w:rsidRPr="00B844D8" w14:paraId="24C296A6" w14:textId="77777777" w:rsidTr="00DA79EC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2E2A2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D54B1" w14:textId="7A1E9F15" w:rsidR="00EA6B3A" w:rsidRPr="00B844D8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4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6DD40" w14:textId="30F85C79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3</w:t>
            </w:r>
            <w:r>
              <w:rPr>
                <w:rFonts w:ascii="Times New Roman" w:eastAsia="宋体" w:hAnsi="Times New Roman" w:cs="Times New Roman"/>
                <w:szCs w:val="22"/>
              </w:rPr>
              <w:t>3</w:t>
            </w:r>
          </w:p>
        </w:tc>
      </w:tr>
      <w:tr w:rsidR="00EA6B3A" w:rsidRPr="00B844D8" w14:paraId="335F8EF1" w14:textId="77777777" w:rsidTr="00E6370F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A3333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AFDA7" w14:textId="0058DD45" w:rsidR="00EA6B3A" w:rsidRPr="00B844D8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4.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1A625" w14:textId="168DF54E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4</w:t>
            </w:r>
            <w:r>
              <w:rPr>
                <w:rFonts w:ascii="Times New Roman" w:eastAsia="宋体" w:hAnsi="Times New Roman" w:cs="Times New Roman"/>
                <w:szCs w:val="22"/>
              </w:rPr>
              <w:t>4</w:t>
            </w:r>
          </w:p>
        </w:tc>
      </w:tr>
      <w:tr w:rsidR="00EA6B3A" w:rsidRPr="00B844D8" w14:paraId="077F5878" w14:textId="77777777" w:rsidTr="00E6370F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B8FED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D66A2" w14:textId="5ACEF8DC" w:rsidR="00EA6B3A" w:rsidRPr="00B844D8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  <w:r>
              <w:rPr>
                <w:rFonts w:ascii="Times New Roman" w:eastAsia="宋体" w:hAnsi="Times New Roman" w:cs="Times New Roman"/>
                <w:szCs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70389" w14:textId="02C9293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  <w:r>
              <w:rPr>
                <w:rFonts w:ascii="Times New Roman" w:eastAsia="宋体" w:hAnsi="Times New Roman" w:cs="Times New Roman"/>
                <w:szCs w:val="22"/>
              </w:rPr>
              <w:t>6</w:t>
            </w:r>
          </w:p>
        </w:tc>
      </w:tr>
      <w:tr w:rsidR="00EA6B3A" w:rsidRPr="00B844D8" w14:paraId="6EE3A0C1" w14:textId="77777777" w:rsidTr="00A36906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1A1D3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9F844" w14:textId="588DAE7A" w:rsidR="00EA6B3A" w:rsidRPr="00B844D8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5</w:t>
            </w:r>
            <w:r>
              <w:rPr>
                <w:rFonts w:ascii="Times New Roman" w:eastAsia="宋体" w:hAnsi="Times New Roman" w:cs="Times New Roman"/>
                <w:szCs w:val="22"/>
              </w:rPr>
              <w:t>.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60FA9" w14:textId="5206338D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szCs w:val="22"/>
              </w:rPr>
              <w:t>7</w:t>
            </w:r>
          </w:p>
        </w:tc>
      </w:tr>
      <w:tr w:rsidR="00EA6B3A" w:rsidRPr="00B844D8" w14:paraId="1FCE9128" w14:textId="77777777" w:rsidTr="00A36906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B0E91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A8D4B" w14:textId="57ECFA01" w:rsidR="00EA6B3A" w:rsidRPr="00B844D8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szCs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B4E10" w14:textId="2F56E821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Cs w:val="22"/>
              </w:rPr>
              <w:t>8</w:t>
            </w:r>
          </w:p>
        </w:tc>
      </w:tr>
      <w:tr w:rsidR="00EA6B3A" w:rsidRPr="00B844D8" w14:paraId="7925F2D5" w14:textId="77777777" w:rsidTr="00A36906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802D6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8191B9" w14:textId="70CCB6D9" w:rsidR="00EA6B3A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szCs w:val="22"/>
              </w:rPr>
              <w:t>.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05913" w14:textId="37E493CF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szCs w:val="22"/>
              </w:rPr>
              <w:t>9</w:t>
            </w:r>
          </w:p>
        </w:tc>
      </w:tr>
      <w:tr w:rsidR="00EA6B3A" w:rsidRPr="00B844D8" w14:paraId="4DC33F5A" w14:textId="77777777" w:rsidTr="00DA79EC">
        <w:trPr>
          <w:trHeight w:val="27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39C4C2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E0D36" w14:textId="3F50CC25" w:rsidR="00EA6B3A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Cs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8D9614" w14:textId="695A5375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Cs w:val="22"/>
              </w:rPr>
              <w:t>00</w:t>
            </w:r>
          </w:p>
        </w:tc>
      </w:tr>
      <w:tr w:rsidR="00EA6B3A" w:rsidRPr="00B844D8" w14:paraId="2A310286" w14:textId="77777777" w:rsidTr="00A36906">
        <w:trPr>
          <w:trHeight w:val="27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68037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1B365" w14:textId="367B625A" w:rsidR="00EA6B3A" w:rsidRDefault="00EA6B3A" w:rsidP="00A3690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E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xercis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BF55E" w14:textId="77777777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EA6B3A" w:rsidRPr="00B844D8" w14:paraId="473052B0" w14:textId="77777777" w:rsidTr="00A36906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47D4F2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C12725" w14:textId="55E7A983" w:rsidR="00EA6B3A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Never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07B179" w14:textId="335EF88F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9</w:t>
            </w:r>
          </w:p>
        </w:tc>
      </w:tr>
      <w:tr w:rsidR="00EA6B3A" w:rsidRPr="00B844D8" w14:paraId="000E35F1" w14:textId="77777777" w:rsidTr="00A36906">
        <w:trPr>
          <w:trHeight w:val="27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17328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BAF67" w14:textId="4729C481" w:rsidR="00EA6B3A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Seldo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4F595" w14:textId="28646B78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9</w:t>
            </w:r>
          </w:p>
        </w:tc>
      </w:tr>
      <w:tr w:rsidR="00EA6B3A" w:rsidRPr="00B844D8" w14:paraId="0A26152B" w14:textId="77777777" w:rsidTr="00DA79EC">
        <w:trPr>
          <w:trHeight w:val="27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3B498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40356" w14:textId="1601BDD4" w:rsidR="00EA6B3A" w:rsidRDefault="00EA6B3A" w:rsidP="00E6370F">
            <w:pPr>
              <w:widowControl/>
              <w:spacing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Everyday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0C518" w14:textId="5BDC19B3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0</w:t>
            </w:r>
          </w:p>
        </w:tc>
      </w:tr>
      <w:tr w:rsidR="00EA6B3A" w:rsidRPr="00B844D8" w14:paraId="58E032E6" w14:textId="77777777" w:rsidTr="00DA79EC">
        <w:trPr>
          <w:trHeight w:val="270"/>
        </w:trPr>
        <w:tc>
          <w:tcPr>
            <w:tcW w:w="2376" w:type="dxa"/>
            <w:shd w:val="clear" w:color="auto" w:fill="auto"/>
            <w:noWrap/>
            <w:vAlign w:val="center"/>
          </w:tcPr>
          <w:p w14:paraId="52A38119" w14:textId="77777777" w:rsidR="00EA6B3A" w:rsidRPr="00B844D8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59C868E" w14:textId="425CAFCC" w:rsidR="00EA6B3A" w:rsidRDefault="00EA6B3A" w:rsidP="00A3690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  <w:r w:rsidRPr="00B844D8">
              <w:rPr>
                <w:rFonts w:ascii="Times New Roman" w:eastAsia="宋体" w:hAnsi="Times New Roman" w:cs="Times New Roman"/>
                <w:szCs w:val="22"/>
              </w:rPr>
              <w:t>Total Risk Score:</w:t>
            </w:r>
          </w:p>
        </w:tc>
        <w:tc>
          <w:tcPr>
            <w:tcW w:w="2126" w:type="dxa"/>
            <w:noWrap/>
          </w:tcPr>
          <w:p w14:paraId="40E2D3B2" w14:textId="78D0FC66" w:rsidR="00EA6B3A" w:rsidRDefault="00EA6B3A" w:rsidP="00E6370F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</w:tbl>
    <w:p w14:paraId="5691FDF4" w14:textId="77777777" w:rsidR="00E6370F" w:rsidRPr="00E6370F" w:rsidRDefault="00E6370F" w:rsidP="00903F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0CBDA2D" w14:textId="77777777" w:rsidR="00733C0A" w:rsidRDefault="00733C0A" w:rsidP="001B6A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36906" w14:paraId="40BB8AAE" w14:textId="77777777" w:rsidTr="00A36906">
        <w:tc>
          <w:tcPr>
            <w:tcW w:w="82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BAD649" w14:textId="31D5D4DE" w:rsidR="00A36906" w:rsidRPr="00A36906" w:rsidRDefault="00A36906" w:rsidP="00A3690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6906">
              <w:rPr>
                <w:rFonts w:ascii="Times New Roman" w:hAnsi="Times New Roman" w:cs="Times New Roman"/>
                <w:sz w:val="24"/>
                <w:szCs w:val="24"/>
              </w:rPr>
              <w:t>Total Points 2-year Survival Probability</w:t>
            </w:r>
          </w:p>
        </w:tc>
      </w:tr>
      <w:tr w:rsidR="00EA6B3A" w14:paraId="36707BAF" w14:textId="77777777" w:rsidTr="00A36906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75C41F15" w14:textId="332B6209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7FE95BB7" w14:textId="516D8761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EA6B3A" w14:paraId="5A83C7E8" w14:textId="77777777" w:rsidTr="00A3690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445BA53" w14:textId="687FB849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209BC25" w14:textId="69C90322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EA6B3A" w14:paraId="5F9E8F3E" w14:textId="77777777" w:rsidTr="00A3690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C9901C6" w14:textId="51127440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4E5D162" w14:textId="5BD3C844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EA6B3A" w14:paraId="2F9C86ED" w14:textId="77777777" w:rsidTr="00A3690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0EA13EA" w14:textId="4BD9FF99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F0AE269" w14:textId="1174B4D1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EA6B3A" w14:paraId="7B11DC67" w14:textId="77777777" w:rsidTr="00A3690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2F0EF17" w14:textId="01BC35E9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01119A7" w14:textId="778B4DF7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EA6B3A" w14:paraId="66A08328" w14:textId="77777777" w:rsidTr="00A3690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7415938" w14:textId="522D7059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108B8A6" w14:textId="3CB0D971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EA6B3A" w14:paraId="665D55C4" w14:textId="77777777" w:rsidTr="00A36906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36D480FB" w14:textId="7C7BBC3D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1164E2CC" w14:textId="7E7DCE4E" w:rsidR="00EA6B3A" w:rsidRDefault="00A36906" w:rsidP="00A3690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</w:tbl>
    <w:p w14:paraId="1DCD0B4A" w14:textId="77777777" w:rsidR="00EA6B3A" w:rsidRDefault="00EA6B3A" w:rsidP="001B6A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BB727F7" w14:textId="77777777" w:rsidR="00A36906" w:rsidRDefault="00A36906" w:rsidP="001B6A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36906" w14:paraId="58C30279" w14:textId="77777777" w:rsidTr="002A0490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8516A8" w14:textId="77777777" w:rsidR="00A36906" w:rsidRDefault="00A36906" w:rsidP="002A04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291">
              <w:rPr>
                <w:rFonts w:ascii="Times New Roman" w:hAnsi="Times New Roman" w:cs="Times New Roman"/>
                <w:sz w:val="24"/>
                <w:szCs w:val="24"/>
              </w:rPr>
              <w:t xml:space="preserve">Total Poi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B1291">
              <w:rPr>
                <w:rFonts w:ascii="Times New Roman" w:hAnsi="Times New Roman" w:cs="Times New Roman"/>
                <w:sz w:val="24"/>
                <w:szCs w:val="24"/>
              </w:rPr>
              <w:t xml:space="preserve">-y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  <w:r w:rsidRPr="00DB1291">
              <w:rPr>
                <w:rFonts w:ascii="Times New Roman" w:hAnsi="Times New Roman" w:cs="Times New Roman"/>
                <w:sz w:val="24"/>
                <w:szCs w:val="24"/>
              </w:rPr>
              <w:t xml:space="preserve"> Probability</w:t>
            </w:r>
          </w:p>
        </w:tc>
      </w:tr>
      <w:tr w:rsidR="00A36906" w14:paraId="7C0D8577" w14:textId="77777777" w:rsidTr="002A0490">
        <w:tc>
          <w:tcPr>
            <w:tcW w:w="4148" w:type="dxa"/>
            <w:tcBorders>
              <w:top w:val="single" w:sz="4" w:space="0" w:color="auto"/>
              <w:bottom w:val="nil"/>
              <w:right w:val="nil"/>
            </w:tcBorders>
          </w:tcPr>
          <w:p w14:paraId="4C42B4D2" w14:textId="29DBE831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</w:tcBorders>
          </w:tcPr>
          <w:p w14:paraId="361FC677" w14:textId="77777777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A36906" w14:paraId="24198CF4" w14:textId="77777777" w:rsidTr="002A0490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2DC615F3" w14:textId="0F093E7F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2344DE86" w14:textId="77777777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A36906" w14:paraId="5F3865B8" w14:textId="77777777" w:rsidTr="002A0490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0341310E" w14:textId="2467DE82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77039357" w14:textId="77777777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A36906" w14:paraId="4F58C611" w14:textId="77777777" w:rsidTr="002A0490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11A33104" w14:textId="154AC0B9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3C9C32E1" w14:textId="77777777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A36906" w14:paraId="0E2C61E2" w14:textId="77777777" w:rsidTr="002A0490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1BB35C56" w14:textId="21A7F7BB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4AEA00C5" w14:textId="77777777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A36906" w14:paraId="3722AF53" w14:textId="77777777" w:rsidTr="002A0490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57B3C62F" w14:textId="7894FAA0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26C6E3EC" w14:textId="77777777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A36906" w14:paraId="6A619E7F" w14:textId="77777777" w:rsidTr="002A0490">
        <w:tc>
          <w:tcPr>
            <w:tcW w:w="4148" w:type="dxa"/>
            <w:tcBorders>
              <w:top w:val="nil"/>
              <w:bottom w:val="single" w:sz="4" w:space="0" w:color="auto"/>
              <w:right w:val="nil"/>
            </w:tcBorders>
          </w:tcPr>
          <w:p w14:paraId="48ACCDC8" w14:textId="62736D58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</w:tcBorders>
          </w:tcPr>
          <w:p w14:paraId="285F4833" w14:textId="77777777" w:rsidR="00A36906" w:rsidRDefault="00A36906" w:rsidP="002A0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</w:tbl>
    <w:p w14:paraId="0E8D2634" w14:textId="77777777" w:rsidR="009411A2" w:rsidRPr="00265DD2" w:rsidRDefault="009411A2" w:rsidP="00A36906">
      <w:pPr>
        <w:widowControl/>
        <w:spacing w:line="360" w:lineRule="auto"/>
        <w:jc w:val="left"/>
      </w:pPr>
    </w:p>
    <w:sectPr w:rsidR="009411A2" w:rsidRPr="00265DD2" w:rsidSect="00A36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98319" w14:textId="77777777" w:rsidR="009F1892" w:rsidRDefault="009F1892" w:rsidP="001E6AB1">
      <w:pPr>
        <w:spacing w:line="240" w:lineRule="auto"/>
      </w:pPr>
      <w:r>
        <w:separator/>
      </w:r>
    </w:p>
  </w:endnote>
  <w:endnote w:type="continuationSeparator" w:id="0">
    <w:p w14:paraId="7C47E74D" w14:textId="77777777" w:rsidR="009F1892" w:rsidRDefault="009F1892" w:rsidP="001E6A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A7654" w14:textId="77777777" w:rsidR="009F1892" w:rsidRDefault="009F1892" w:rsidP="001E6AB1">
      <w:pPr>
        <w:spacing w:line="240" w:lineRule="auto"/>
      </w:pPr>
      <w:r>
        <w:separator/>
      </w:r>
    </w:p>
  </w:footnote>
  <w:footnote w:type="continuationSeparator" w:id="0">
    <w:p w14:paraId="03FD1B9A" w14:textId="77777777" w:rsidR="009F1892" w:rsidRDefault="009F1892" w:rsidP="001E6A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DD2"/>
    <w:rsid w:val="00000A9A"/>
    <w:rsid w:val="00056B2D"/>
    <w:rsid w:val="000841E8"/>
    <w:rsid w:val="00086B37"/>
    <w:rsid w:val="0009748B"/>
    <w:rsid w:val="000B2B53"/>
    <w:rsid w:val="001645C6"/>
    <w:rsid w:val="001737E4"/>
    <w:rsid w:val="001B6AD8"/>
    <w:rsid w:val="001C31CB"/>
    <w:rsid w:val="001E6AB1"/>
    <w:rsid w:val="00217BC1"/>
    <w:rsid w:val="00265DD2"/>
    <w:rsid w:val="0026775C"/>
    <w:rsid w:val="002D7213"/>
    <w:rsid w:val="002E0C4D"/>
    <w:rsid w:val="003466EC"/>
    <w:rsid w:val="0038336C"/>
    <w:rsid w:val="003A5BF9"/>
    <w:rsid w:val="003D3CBD"/>
    <w:rsid w:val="003F4470"/>
    <w:rsid w:val="004238E7"/>
    <w:rsid w:val="00434B67"/>
    <w:rsid w:val="00441821"/>
    <w:rsid w:val="004518ED"/>
    <w:rsid w:val="0045454A"/>
    <w:rsid w:val="00496576"/>
    <w:rsid w:val="00523946"/>
    <w:rsid w:val="00585F98"/>
    <w:rsid w:val="00597832"/>
    <w:rsid w:val="005E6D35"/>
    <w:rsid w:val="00606D5E"/>
    <w:rsid w:val="00641C11"/>
    <w:rsid w:val="006837E5"/>
    <w:rsid w:val="006E0EFA"/>
    <w:rsid w:val="0071643D"/>
    <w:rsid w:val="00717196"/>
    <w:rsid w:val="00733C0A"/>
    <w:rsid w:val="00757371"/>
    <w:rsid w:val="0077753C"/>
    <w:rsid w:val="007D2D34"/>
    <w:rsid w:val="00820C40"/>
    <w:rsid w:val="00861279"/>
    <w:rsid w:val="00897A58"/>
    <w:rsid w:val="008C31E2"/>
    <w:rsid w:val="008D11C6"/>
    <w:rsid w:val="008F37E4"/>
    <w:rsid w:val="00903FD2"/>
    <w:rsid w:val="00906AA2"/>
    <w:rsid w:val="0091653A"/>
    <w:rsid w:val="009223B4"/>
    <w:rsid w:val="009309B7"/>
    <w:rsid w:val="009411A2"/>
    <w:rsid w:val="009C109D"/>
    <w:rsid w:val="009C3EC9"/>
    <w:rsid w:val="009D6E4F"/>
    <w:rsid w:val="009F1892"/>
    <w:rsid w:val="009F4A34"/>
    <w:rsid w:val="00A36906"/>
    <w:rsid w:val="00A839A8"/>
    <w:rsid w:val="00A86121"/>
    <w:rsid w:val="00A95D41"/>
    <w:rsid w:val="00AE2F75"/>
    <w:rsid w:val="00B224AE"/>
    <w:rsid w:val="00B22D16"/>
    <w:rsid w:val="00B32FA1"/>
    <w:rsid w:val="00B40717"/>
    <w:rsid w:val="00B771BF"/>
    <w:rsid w:val="00BA41F8"/>
    <w:rsid w:val="00BC5743"/>
    <w:rsid w:val="00BF244D"/>
    <w:rsid w:val="00C16B4A"/>
    <w:rsid w:val="00C37572"/>
    <w:rsid w:val="00C64D14"/>
    <w:rsid w:val="00CE01C8"/>
    <w:rsid w:val="00D43B58"/>
    <w:rsid w:val="00D75761"/>
    <w:rsid w:val="00D9358A"/>
    <w:rsid w:val="00DA3024"/>
    <w:rsid w:val="00DB1291"/>
    <w:rsid w:val="00DB574E"/>
    <w:rsid w:val="00DC20B6"/>
    <w:rsid w:val="00DD26AA"/>
    <w:rsid w:val="00E33C17"/>
    <w:rsid w:val="00E6370F"/>
    <w:rsid w:val="00E82976"/>
    <w:rsid w:val="00E83736"/>
    <w:rsid w:val="00EA6B3A"/>
    <w:rsid w:val="00EB7A56"/>
    <w:rsid w:val="00ED012F"/>
    <w:rsid w:val="00F1068C"/>
    <w:rsid w:val="00F1423F"/>
    <w:rsid w:val="00F246ED"/>
    <w:rsid w:val="00F43B41"/>
    <w:rsid w:val="00F97441"/>
    <w:rsid w:val="00FA3FCB"/>
    <w:rsid w:val="00FE49AB"/>
    <w:rsid w:val="00FE68F5"/>
    <w:rsid w:val="00FF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E2A49"/>
  <w15:docId w15:val="{434A255D-7E7F-496D-ABE3-DBCBDEF1E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color w:val="000000"/>
        <w:sz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D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A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A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AB1"/>
    <w:rPr>
      <w:sz w:val="18"/>
      <w:szCs w:val="18"/>
    </w:rPr>
  </w:style>
  <w:style w:type="table" w:styleId="a7">
    <w:name w:val="Table Grid"/>
    <w:basedOn w:val="a1"/>
    <w:uiPriority w:val="59"/>
    <w:rsid w:val="00DB129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2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ABCC63-3994-4490-80FD-C33AC09F0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1</TotalTime>
  <Pages>8</Pages>
  <Words>688</Words>
  <Characters>3926</Characters>
  <Application>Microsoft Office Word</Application>
  <DocSecurity>0</DocSecurity>
  <Lines>32</Lines>
  <Paragraphs>9</Paragraphs>
  <ScaleCrop>false</ScaleCrop>
  <Company>Microsoft</Company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王 娜娜</cp:lastModifiedBy>
  <cp:revision>24</cp:revision>
  <dcterms:created xsi:type="dcterms:W3CDTF">2022-12-07T00:24:00Z</dcterms:created>
  <dcterms:modified xsi:type="dcterms:W3CDTF">2023-03-15T03:45:00Z</dcterms:modified>
</cp:coreProperties>
</file>